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F85F21" w14:textId="2CAEFA4C" w:rsidR="000A3C57" w:rsidRPr="00747923" w:rsidRDefault="00747923" w:rsidP="00747923">
      <w:pPr>
        <w:spacing w:line="480" w:lineRule="auto"/>
        <w:rPr>
          <w:rFonts w:ascii="Times New Roman" w:hAnsi="Times New Roman" w:cs="Times New Roman"/>
        </w:rPr>
      </w:pPr>
      <w:r w:rsidRPr="00747923">
        <w:rPr>
          <w:rFonts w:ascii="Times New Roman" w:hAnsi="Times New Roman" w:cs="Times New Roman"/>
          <w:b/>
        </w:rPr>
        <w:t xml:space="preserve">Supplementary </w:t>
      </w:r>
      <w:r w:rsidR="000A3C57" w:rsidRPr="00747923">
        <w:rPr>
          <w:rFonts w:ascii="Times New Roman" w:hAnsi="Times New Roman" w:cs="Times New Roman"/>
          <w:b/>
        </w:rPr>
        <w:t xml:space="preserve">Table </w:t>
      </w:r>
      <w:r w:rsidRPr="00747923">
        <w:rPr>
          <w:rFonts w:ascii="Times New Roman" w:hAnsi="Times New Roman" w:cs="Times New Roman"/>
          <w:b/>
        </w:rPr>
        <w:t>1</w:t>
      </w:r>
      <w:r w:rsidR="000A3C57" w:rsidRPr="00747923">
        <w:rPr>
          <w:rFonts w:ascii="Times New Roman" w:hAnsi="Times New Roman" w:cs="Times New Roman"/>
          <w:b/>
        </w:rPr>
        <w:t>.</w:t>
      </w:r>
      <w:r w:rsidR="000A3C57" w:rsidRPr="00747923">
        <w:rPr>
          <w:rFonts w:ascii="Times New Roman" w:hAnsi="Times New Roman" w:cs="Times New Roman"/>
        </w:rPr>
        <w:t xml:space="preserve"> Site of the first re</w:t>
      </w:r>
      <w:r w:rsidR="00565591" w:rsidRPr="00747923">
        <w:rPr>
          <w:rFonts w:ascii="Times New Roman" w:hAnsi="Times New Roman" w:cs="Times New Roman"/>
        </w:rPr>
        <w:t>curr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843"/>
        <w:gridCol w:w="1843"/>
        <w:gridCol w:w="1417"/>
      </w:tblGrid>
      <w:tr w:rsidR="000A3C57" w:rsidRPr="00747923" w14:paraId="4C92C52B" w14:textId="77777777" w:rsidTr="00EA529F">
        <w:tc>
          <w:tcPr>
            <w:tcW w:w="2972" w:type="dxa"/>
          </w:tcPr>
          <w:p w14:paraId="086651C1" w14:textId="77777777" w:rsidR="000A3C57" w:rsidRPr="00747923" w:rsidRDefault="000A3C57" w:rsidP="00747923">
            <w:pPr>
              <w:spacing w:line="3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585B07A5" w14:textId="25686B6F" w:rsidR="000A3C57" w:rsidRPr="00747923" w:rsidRDefault="000A3C57" w:rsidP="00EA529F">
            <w:pPr>
              <w:spacing w:line="320" w:lineRule="atLeast"/>
              <w:rPr>
                <w:rFonts w:ascii="Times New Roman" w:hAnsi="Times New Roman" w:cs="Times New Roman"/>
              </w:rPr>
            </w:pPr>
            <w:r w:rsidRPr="00747923">
              <w:rPr>
                <w:rFonts w:ascii="Times New Roman" w:hAnsi="Times New Roman" w:cs="Times New Roman"/>
              </w:rPr>
              <w:t>UFT (n=</w:t>
            </w:r>
            <w:r w:rsidR="00EA529F">
              <w:rPr>
                <w:rFonts w:ascii="Times New Roman" w:hAnsi="Times New Roman" w:cs="Times New Roman"/>
              </w:rPr>
              <w:t>37</w:t>
            </w:r>
            <w:r w:rsidRPr="007479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vAlign w:val="center"/>
          </w:tcPr>
          <w:p w14:paraId="37411710" w14:textId="3714FFB6" w:rsidR="000A3C57" w:rsidRPr="00747923" w:rsidRDefault="000A3C57" w:rsidP="00EA529F">
            <w:pPr>
              <w:spacing w:line="320" w:lineRule="atLeast"/>
              <w:rPr>
                <w:rFonts w:ascii="Times New Roman" w:hAnsi="Times New Roman" w:cs="Times New Roman"/>
              </w:rPr>
            </w:pPr>
            <w:r w:rsidRPr="00747923">
              <w:rPr>
                <w:rFonts w:ascii="Times New Roman" w:hAnsi="Times New Roman" w:cs="Times New Roman"/>
              </w:rPr>
              <w:t>S-1 (n=4</w:t>
            </w:r>
            <w:r w:rsidR="00EA529F">
              <w:rPr>
                <w:rFonts w:ascii="Times New Roman" w:hAnsi="Times New Roman" w:cs="Times New Roman"/>
              </w:rPr>
              <w:t>9</w:t>
            </w:r>
            <w:r w:rsidRPr="007479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571E9DA6" w14:textId="77777777" w:rsidR="000A3C57" w:rsidRPr="00747923" w:rsidRDefault="000A3C57" w:rsidP="00747923">
            <w:pPr>
              <w:spacing w:line="320" w:lineRule="atLeast"/>
              <w:rPr>
                <w:rFonts w:ascii="Times New Roman" w:hAnsi="Times New Roman" w:cs="Times New Roman"/>
              </w:rPr>
            </w:pPr>
            <w:r w:rsidRPr="00747923">
              <w:rPr>
                <w:rFonts w:ascii="Times New Roman" w:hAnsi="Times New Roman" w:cs="Times New Roman"/>
                <w:i/>
              </w:rPr>
              <w:t>P</w:t>
            </w:r>
            <w:r w:rsidRPr="00747923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0A3C57" w:rsidRPr="00747923" w14:paraId="3378D8BC" w14:textId="77777777" w:rsidTr="00EA529F">
        <w:tc>
          <w:tcPr>
            <w:tcW w:w="2972" w:type="dxa"/>
          </w:tcPr>
          <w:p w14:paraId="35A2D09F" w14:textId="77777777" w:rsidR="000A3C57" w:rsidRPr="00747923" w:rsidRDefault="000A3C57" w:rsidP="00747923">
            <w:pPr>
              <w:spacing w:line="320" w:lineRule="atLeast"/>
              <w:rPr>
                <w:rFonts w:ascii="Times New Roman" w:hAnsi="Times New Roman" w:cs="Times New Roman"/>
              </w:rPr>
            </w:pPr>
            <w:r w:rsidRPr="00747923">
              <w:rPr>
                <w:rFonts w:ascii="Times New Roman" w:hAnsi="Times New Roman" w:cs="Times New Roman"/>
              </w:rPr>
              <w:t>Total number of r</w:t>
            </w:r>
            <w:r w:rsidR="00565591" w:rsidRPr="00747923">
              <w:rPr>
                <w:rFonts w:ascii="Times New Roman" w:hAnsi="Times New Roman" w:cs="Times New Roman"/>
              </w:rPr>
              <w:t>ecurrences</w:t>
            </w:r>
          </w:p>
        </w:tc>
        <w:tc>
          <w:tcPr>
            <w:tcW w:w="1843" w:type="dxa"/>
          </w:tcPr>
          <w:p w14:paraId="422A40F9" w14:textId="5027E831" w:rsidR="000A3C57" w:rsidRPr="00747923" w:rsidRDefault="000A3C57" w:rsidP="00747923">
            <w:pPr>
              <w:spacing w:line="320" w:lineRule="atLeast"/>
              <w:rPr>
                <w:rFonts w:ascii="Times New Roman" w:hAnsi="Times New Roman" w:cs="Times New Roman"/>
              </w:rPr>
            </w:pPr>
            <w:r w:rsidRPr="00747923">
              <w:rPr>
                <w:rFonts w:ascii="Times New Roman" w:hAnsi="Times New Roman" w:cs="Times New Roman"/>
              </w:rPr>
              <w:t>1</w:t>
            </w:r>
            <w:r w:rsidR="00EA529F">
              <w:rPr>
                <w:rFonts w:ascii="Times New Roman" w:hAnsi="Times New Roman" w:cs="Times New Roman"/>
              </w:rPr>
              <w:t>6</w:t>
            </w:r>
            <w:r w:rsidRPr="00747923">
              <w:rPr>
                <w:rFonts w:ascii="Times New Roman" w:hAnsi="Times New Roman" w:cs="Times New Roman"/>
              </w:rPr>
              <w:t xml:space="preserve"> (</w:t>
            </w:r>
            <w:r w:rsidR="00EA529F">
              <w:rPr>
                <w:rFonts w:ascii="Times New Roman" w:hAnsi="Times New Roman" w:cs="Times New Roman"/>
              </w:rPr>
              <w:t>43</w:t>
            </w:r>
            <w:r w:rsidRPr="00747923">
              <w:rPr>
                <w:rFonts w:ascii="Times New Roman" w:hAnsi="Times New Roman" w:cs="Times New Roman"/>
              </w:rPr>
              <w:t>.</w:t>
            </w:r>
            <w:r w:rsidR="00EA529F">
              <w:rPr>
                <w:rFonts w:ascii="Times New Roman" w:hAnsi="Times New Roman" w:cs="Times New Roman"/>
              </w:rPr>
              <w:t>2</w:t>
            </w:r>
            <w:r w:rsidRPr="0074792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</w:tcPr>
          <w:p w14:paraId="6A0B68CC" w14:textId="378AD88B" w:rsidR="000A3C57" w:rsidRPr="00747923" w:rsidRDefault="000A3C57" w:rsidP="00747923">
            <w:pPr>
              <w:spacing w:line="320" w:lineRule="atLeast"/>
              <w:rPr>
                <w:rFonts w:ascii="Times New Roman" w:hAnsi="Times New Roman" w:cs="Times New Roman"/>
              </w:rPr>
            </w:pPr>
            <w:r w:rsidRPr="00747923">
              <w:rPr>
                <w:rFonts w:ascii="Times New Roman" w:hAnsi="Times New Roman" w:cs="Times New Roman"/>
              </w:rPr>
              <w:t>1</w:t>
            </w:r>
            <w:r w:rsidR="00EA529F">
              <w:rPr>
                <w:rFonts w:ascii="Times New Roman" w:hAnsi="Times New Roman" w:cs="Times New Roman"/>
              </w:rPr>
              <w:t>9</w:t>
            </w:r>
            <w:r w:rsidRPr="00747923">
              <w:rPr>
                <w:rFonts w:ascii="Times New Roman" w:hAnsi="Times New Roman" w:cs="Times New Roman"/>
              </w:rPr>
              <w:t xml:space="preserve"> (38</w:t>
            </w:r>
            <w:r w:rsidR="00EA529F">
              <w:rPr>
                <w:rFonts w:ascii="Times New Roman" w:hAnsi="Times New Roman" w:cs="Times New Roman"/>
              </w:rPr>
              <w:t>.8</w:t>
            </w:r>
            <w:r w:rsidRPr="0074792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</w:tcPr>
          <w:p w14:paraId="52C039DE" w14:textId="2E01DB0B" w:rsidR="000A3C57" w:rsidRPr="00747923" w:rsidRDefault="000A3C57" w:rsidP="00747923">
            <w:pPr>
              <w:spacing w:line="320" w:lineRule="atLeast"/>
              <w:rPr>
                <w:rFonts w:ascii="Times New Roman" w:hAnsi="Times New Roman" w:cs="Times New Roman"/>
              </w:rPr>
            </w:pPr>
            <w:r w:rsidRPr="00747923">
              <w:rPr>
                <w:rFonts w:ascii="Times New Roman" w:hAnsi="Times New Roman" w:cs="Times New Roman"/>
              </w:rPr>
              <w:t>0.</w:t>
            </w:r>
            <w:r w:rsidR="003E109C">
              <w:rPr>
                <w:rFonts w:ascii="Times New Roman" w:hAnsi="Times New Roman" w:cs="Times New Roman"/>
              </w:rPr>
              <w:t>68</w:t>
            </w:r>
          </w:p>
        </w:tc>
      </w:tr>
      <w:tr w:rsidR="000A3C57" w:rsidRPr="00747923" w14:paraId="0773D72F" w14:textId="77777777" w:rsidTr="00EA529F">
        <w:tc>
          <w:tcPr>
            <w:tcW w:w="2972" w:type="dxa"/>
          </w:tcPr>
          <w:p w14:paraId="3E1F6B08" w14:textId="77777777" w:rsidR="000A3C57" w:rsidRPr="00747923" w:rsidRDefault="000A3C57" w:rsidP="00747923">
            <w:pPr>
              <w:spacing w:line="320" w:lineRule="atLeast"/>
              <w:rPr>
                <w:rFonts w:ascii="Times New Roman" w:hAnsi="Times New Roman" w:cs="Times New Roman"/>
              </w:rPr>
            </w:pPr>
            <w:r w:rsidRPr="00747923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1843" w:type="dxa"/>
          </w:tcPr>
          <w:p w14:paraId="5659D75D" w14:textId="77777777" w:rsidR="000A3C57" w:rsidRPr="00747923" w:rsidRDefault="000A3C57" w:rsidP="00747923">
            <w:pPr>
              <w:spacing w:line="3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FA7F33C" w14:textId="77777777" w:rsidR="000A3C57" w:rsidRPr="00747923" w:rsidRDefault="000A3C57" w:rsidP="00747923">
            <w:pPr>
              <w:spacing w:line="3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92B2693" w14:textId="77777777" w:rsidR="000A3C57" w:rsidRPr="00747923" w:rsidRDefault="000A3C57" w:rsidP="00747923">
            <w:pPr>
              <w:spacing w:line="320" w:lineRule="atLeast"/>
              <w:rPr>
                <w:rFonts w:ascii="Times New Roman" w:hAnsi="Times New Roman" w:cs="Times New Roman"/>
              </w:rPr>
            </w:pPr>
          </w:p>
        </w:tc>
      </w:tr>
      <w:tr w:rsidR="000A3C57" w:rsidRPr="00747923" w14:paraId="52A67ED5" w14:textId="77777777" w:rsidTr="00EA529F">
        <w:tc>
          <w:tcPr>
            <w:tcW w:w="2972" w:type="dxa"/>
          </w:tcPr>
          <w:p w14:paraId="0212CA45" w14:textId="77777777" w:rsidR="000A3C57" w:rsidRPr="00747923" w:rsidRDefault="000A3C57" w:rsidP="00747923">
            <w:pPr>
              <w:spacing w:line="320" w:lineRule="atLeast"/>
              <w:rPr>
                <w:rFonts w:ascii="Times New Roman" w:hAnsi="Times New Roman" w:cs="Times New Roman"/>
              </w:rPr>
            </w:pPr>
            <w:r w:rsidRPr="00747923">
              <w:rPr>
                <w:rFonts w:ascii="Times New Roman" w:hAnsi="Times New Roman" w:cs="Times New Roman"/>
              </w:rPr>
              <w:t xml:space="preserve"> Local</w:t>
            </w:r>
          </w:p>
        </w:tc>
        <w:tc>
          <w:tcPr>
            <w:tcW w:w="1843" w:type="dxa"/>
          </w:tcPr>
          <w:p w14:paraId="25E66247" w14:textId="71D69249" w:rsidR="000A3C57" w:rsidRPr="00747923" w:rsidRDefault="000A3C57" w:rsidP="00747923">
            <w:pPr>
              <w:spacing w:line="320" w:lineRule="atLeast"/>
              <w:rPr>
                <w:rFonts w:ascii="Times New Roman" w:hAnsi="Times New Roman" w:cs="Times New Roman"/>
              </w:rPr>
            </w:pPr>
            <w:r w:rsidRPr="00747923">
              <w:rPr>
                <w:rFonts w:ascii="Times New Roman" w:hAnsi="Times New Roman" w:cs="Times New Roman"/>
              </w:rPr>
              <w:t>4 (10</w:t>
            </w:r>
            <w:r w:rsidR="00EA529F">
              <w:rPr>
                <w:rFonts w:ascii="Times New Roman" w:hAnsi="Times New Roman" w:cs="Times New Roman"/>
              </w:rPr>
              <w:t>.8</w:t>
            </w:r>
            <w:r w:rsidRPr="0074792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</w:tcPr>
          <w:p w14:paraId="125513E4" w14:textId="0CDCF7A2" w:rsidR="000A3C57" w:rsidRPr="00747923" w:rsidRDefault="00EA529F" w:rsidP="00747923">
            <w:pPr>
              <w:spacing w:line="3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0A3C57" w:rsidRPr="0074792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1</w:t>
            </w:r>
            <w:r w:rsidR="000A3C57" w:rsidRPr="0074792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</w:tcPr>
          <w:p w14:paraId="64E8D0FE" w14:textId="6A8A2C06" w:rsidR="000A3C57" w:rsidRPr="00747923" w:rsidRDefault="000A3C57" w:rsidP="00747923">
            <w:pPr>
              <w:spacing w:line="320" w:lineRule="atLeast"/>
              <w:rPr>
                <w:rFonts w:ascii="Times New Roman" w:hAnsi="Times New Roman" w:cs="Times New Roman"/>
              </w:rPr>
            </w:pPr>
            <w:r w:rsidRPr="00747923">
              <w:rPr>
                <w:rFonts w:ascii="Times New Roman" w:hAnsi="Times New Roman" w:cs="Times New Roman"/>
              </w:rPr>
              <w:t>0.</w:t>
            </w:r>
            <w:r w:rsidR="003E109C">
              <w:rPr>
                <w:rFonts w:ascii="Times New Roman" w:hAnsi="Times New Roman" w:cs="Times New Roman"/>
              </w:rPr>
              <w:t>40</w:t>
            </w:r>
          </w:p>
        </w:tc>
      </w:tr>
      <w:tr w:rsidR="000A3C57" w:rsidRPr="00747923" w14:paraId="510BA4D4" w14:textId="77777777" w:rsidTr="00EA529F">
        <w:tc>
          <w:tcPr>
            <w:tcW w:w="2972" w:type="dxa"/>
          </w:tcPr>
          <w:p w14:paraId="585C940F" w14:textId="77777777" w:rsidR="000A3C57" w:rsidRPr="00747923" w:rsidRDefault="000A3C57" w:rsidP="00747923">
            <w:pPr>
              <w:spacing w:line="320" w:lineRule="atLeast"/>
              <w:rPr>
                <w:rFonts w:ascii="Times New Roman" w:hAnsi="Times New Roman" w:cs="Times New Roman"/>
              </w:rPr>
            </w:pPr>
            <w:r w:rsidRPr="00747923">
              <w:rPr>
                <w:rFonts w:ascii="Times New Roman" w:hAnsi="Times New Roman" w:cs="Times New Roman"/>
              </w:rPr>
              <w:t xml:space="preserve"> Lymph nodes</w:t>
            </w:r>
          </w:p>
        </w:tc>
        <w:tc>
          <w:tcPr>
            <w:tcW w:w="1843" w:type="dxa"/>
          </w:tcPr>
          <w:p w14:paraId="72A8E5C1" w14:textId="2D5B97B5" w:rsidR="000A3C57" w:rsidRPr="00747923" w:rsidRDefault="000A3C57" w:rsidP="00747923">
            <w:pPr>
              <w:spacing w:line="320" w:lineRule="atLeast"/>
              <w:rPr>
                <w:rFonts w:ascii="Times New Roman" w:hAnsi="Times New Roman" w:cs="Times New Roman"/>
              </w:rPr>
            </w:pPr>
            <w:r w:rsidRPr="00747923">
              <w:rPr>
                <w:rFonts w:ascii="Times New Roman" w:hAnsi="Times New Roman" w:cs="Times New Roman"/>
              </w:rPr>
              <w:t>6 (1</w:t>
            </w:r>
            <w:r w:rsidR="00EA529F">
              <w:rPr>
                <w:rFonts w:ascii="Times New Roman" w:hAnsi="Times New Roman" w:cs="Times New Roman"/>
              </w:rPr>
              <w:t>6.2</w:t>
            </w:r>
            <w:r w:rsidRPr="0074792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</w:tcPr>
          <w:p w14:paraId="548302F1" w14:textId="1FB9ABF5" w:rsidR="000A3C57" w:rsidRPr="00747923" w:rsidRDefault="000A3C57" w:rsidP="00747923">
            <w:pPr>
              <w:spacing w:line="320" w:lineRule="atLeast"/>
              <w:rPr>
                <w:rFonts w:ascii="Times New Roman" w:hAnsi="Times New Roman" w:cs="Times New Roman"/>
              </w:rPr>
            </w:pPr>
            <w:r w:rsidRPr="00747923">
              <w:rPr>
                <w:rFonts w:ascii="Times New Roman" w:hAnsi="Times New Roman" w:cs="Times New Roman"/>
              </w:rPr>
              <w:t>4 (</w:t>
            </w:r>
            <w:r w:rsidR="00EA529F">
              <w:rPr>
                <w:rFonts w:ascii="Times New Roman" w:hAnsi="Times New Roman" w:cs="Times New Roman"/>
              </w:rPr>
              <w:t>8.2</w:t>
            </w:r>
            <w:r w:rsidRPr="0074792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</w:tcPr>
          <w:p w14:paraId="4114ABB2" w14:textId="1297EF26" w:rsidR="000A3C57" w:rsidRPr="00747923" w:rsidRDefault="000A3C57" w:rsidP="00747923">
            <w:pPr>
              <w:spacing w:line="320" w:lineRule="atLeast"/>
              <w:rPr>
                <w:rFonts w:ascii="Times New Roman" w:hAnsi="Times New Roman" w:cs="Times New Roman"/>
              </w:rPr>
            </w:pPr>
            <w:r w:rsidRPr="00747923">
              <w:rPr>
                <w:rFonts w:ascii="Times New Roman" w:hAnsi="Times New Roman" w:cs="Times New Roman"/>
              </w:rPr>
              <w:t>0.</w:t>
            </w:r>
            <w:r w:rsidR="003E109C">
              <w:rPr>
                <w:rFonts w:ascii="Times New Roman" w:hAnsi="Times New Roman" w:cs="Times New Roman"/>
              </w:rPr>
              <w:t>3</w:t>
            </w:r>
            <w:r w:rsidRPr="00747923">
              <w:rPr>
                <w:rFonts w:ascii="Times New Roman" w:hAnsi="Times New Roman" w:cs="Times New Roman"/>
              </w:rPr>
              <w:t>2</w:t>
            </w:r>
          </w:p>
        </w:tc>
      </w:tr>
      <w:tr w:rsidR="000A3C57" w:rsidRPr="00747923" w14:paraId="25C48F46" w14:textId="77777777" w:rsidTr="00EA529F">
        <w:tc>
          <w:tcPr>
            <w:tcW w:w="2972" w:type="dxa"/>
          </w:tcPr>
          <w:p w14:paraId="46BF38B3" w14:textId="77777777" w:rsidR="000A3C57" w:rsidRPr="00747923" w:rsidRDefault="000A3C57" w:rsidP="00747923">
            <w:pPr>
              <w:spacing w:line="320" w:lineRule="atLeast"/>
              <w:rPr>
                <w:rFonts w:ascii="Times New Roman" w:hAnsi="Times New Roman" w:cs="Times New Roman"/>
              </w:rPr>
            </w:pPr>
            <w:r w:rsidRPr="00747923">
              <w:rPr>
                <w:rFonts w:ascii="Times New Roman" w:hAnsi="Times New Roman" w:cs="Times New Roman"/>
              </w:rPr>
              <w:t xml:space="preserve"> Peritoneum</w:t>
            </w:r>
          </w:p>
        </w:tc>
        <w:tc>
          <w:tcPr>
            <w:tcW w:w="1843" w:type="dxa"/>
          </w:tcPr>
          <w:p w14:paraId="30EF0325" w14:textId="08D9B92C" w:rsidR="000A3C57" w:rsidRPr="00747923" w:rsidRDefault="000A3C57" w:rsidP="00747923">
            <w:pPr>
              <w:spacing w:line="320" w:lineRule="atLeast"/>
              <w:rPr>
                <w:rFonts w:ascii="Times New Roman" w:hAnsi="Times New Roman" w:cs="Times New Roman"/>
              </w:rPr>
            </w:pPr>
            <w:r w:rsidRPr="00747923">
              <w:rPr>
                <w:rFonts w:ascii="Times New Roman" w:hAnsi="Times New Roman" w:cs="Times New Roman"/>
              </w:rPr>
              <w:t xml:space="preserve">6 </w:t>
            </w:r>
            <w:r w:rsidR="00EA529F" w:rsidRPr="00747923">
              <w:rPr>
                <w:rFonts w:ascii="Times New Roman" w:hAnsi="Times New Roman" w:cs="Times New Roman"/>
              </w:rPr>
              <w:t>(1</w:t>
            </w:r>
            <w:r w:rsidR="00EA529F">
              <w:rPr>
                <w:rFonts w:ascii="Times New Roman" w:hAnsi="Times New Roman" w:cs="Times New Roman"/>
              </w:rPr>
              <w:t>6.2</w:t>
            </w:r>
            <w:r w:rsidR="00EA529F" w:rsidRPr="0074792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</w:tcPr>
          <w:p w14:paraId="5C586D4B" w14:textId="0AF7A90C" w:rsidR="000A3C57" w:rsidRPr="00747923" w:rsidRDefault="000A3C57" w:rsidP="00747923">
            <w:pPr>
              <w:spacing w:line="320" w:lineRule="atLeast"/>
              <w:rPr>
                <w:rFonts w:ascii="Times New Roman" w:hAnsi="Times New Roman" w:cs="Times New Roman"/>
              </w:rPr>
            </w:pPr>
            <w:r w:rsidRPr="00747923">
              <w:rPr>
                <w:rFonts w:ascii="Times New Roman" w:hAnsi="Times New Roman" w:cs="Times New Roman"/>
              </w:rPr>
              <w:t>9 (1</w:t>
            </w:r>
            <w:r w:rsidR="00EA529F">
              <w:rPr>
                <w:rFonts w:ascii="Times New Roman" w:hAnsi="Times New Roman" w:cs="Times New Roman"/>
              </w:rPr>
              <w:t>8.4</w:t>
            </w:r>
            <w:r w:rsidRPr="0074792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</w:tcPr>
          <w:p w14:paraId="4765C1B1" w14:textId="080DD2C9" w:rsidR="000A3C57" w:rsidRPr="00747923" w:rsidRDefault="000A3C57" w:rsidP="00747923">
            <w:pPr>
              <w:spacing w:line="320" w:lineRule="atLeast"/>
              <w:rPr>
                <w:rFonts w:ascii="Times New Roman" w:hAnsi="Times New Roman" w:cs="Times New Roman"/>
              </w:rPr>
            </w:pPr>
            <w:r w:rsidRPr="00747923">
              <w:rPr>
                <w:rFonts w:ascii="Times New Roman" w:hAnsi="Times New Roman" w:cs="Times New Roman"/>
              </w:rPr>
              <w:t>0.7</w:t>
            </w:r>
            <w:r w:rsidR="003E109C">
              <w:rPr>
                <w:rFonts w:ascii="Times New Roman" w:hAnsi="Times New Roman" w:cs="Times New Roman"/>
              </w:rPr>
              <w:t>9</w:t>
            </w:r>
          </w:p>
        </w:tc>
      </w:tr>
      <w:tr w:rsidR="000A3C57" w:rsidRPr="00747923" w14:paraId="45054AE8" w14:textId="77777777" w:rsidTr="00EA529F">
        <w:tc>
          <w:tcPr>
            <w:tcW w:w="2972" w:type="dxa"/>
          </w:tcPr>
          <w:p w14:paraId="00B94075" w14:textId="77777777" w:rsidR="000A3C57" w:rsidRPr="00747923" w:rsidRDefault="000A3C57" w:rsidP="00747923">
            <w:pPr>
              <w:spacing w:line="320" w:lineRule="atLeast"/>
              <w:rPr>
                <w:rFonts w:ascii="Times New Roman" w:hAnsi="Times New Roman" w:cs="Times New Roman"/>
              </w:rPr>
            </w:pPr>
            <w:r w:rsidRPr="00747923">
              <w:rPr>
                <w:rFonts w:ascii="Times New Roman" w:hAnsi="Times New Roman" w:cs="Times New Roman"/>
              </w:rPr>
              <w:t xml:space="preserve"> Hematogenous</w:t>
            </w:r>
          </w:p>
        </w:tc>
        <w:tc>
          <w:tcPr>
            <w:tcW w:w="1843" w:type="dxa"/>
          </w:tcPr>
          <w:p w14:paraId="5DEA7BAE" w14:textId="0500C999" w:rsidR="000A3C57" w:rsidRPr="00747923" w:rsidRDefault="000A3C57" w:rsidP="00747923">
            <w:pPr>
              <w:spacing w:line="320" w:lineRule="atLeast"/>
              <w:rPr>
                <w:rFonts w:ascii="Times New Roman" w:hAnsi="Times New Roman" w:cs="Times New Roman"/>
              </w:rPr>
            </w:pPr>
            <w:r w:rsidRPr="00747923">
              <w:rPr>
                <w:rFonts w:ascii="Times New Roman" w:hAnsi="Times New Roman" w:cs="Times New Roman"/>
              </w:rPr>
              <w:t xml:space="preserve">6 </w:t>
            </w:r>
            <w:r w:rsidR="00EA529F" w:rsidRPr="00747923">
              <w:rPr>
                <w:rFonts w:ascii="Times New Roman" w:hAnsi="Times New Roman" w:cs="Times New Roman"/>
              </w:rPr>
              <w:t>(1</w:t>
            </w:r>
            <w:r w:rsidR="00EA529F">
              <w:rPr>
                <w:rFonts w:ascii="Times New Roman" w:hAnsi="Times New Roman" w:cs="Times New Roman"/>
              </w:rPr>
              <w:t>6.2</w:t>
            </w:r>
            <w:r w:rsidR="00EA529F" w:rsidRPr="0074792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</w:tcPr>
          <w:p w14:paraId="07979E61" w14:textId="0D5067D2" w:rsidR="000A3C57" w:rsidRPr="00747923" w:rsidRDefault="000A3C57" w:rsidP="00747923">
            <w:pPr>
              <w:spacing w:line="320" w:lineRule="atLeast"/>
              <w:rPr>
                <w:rFonts w:ascii="Times New Roman" w:hAnsi="Times New Roman" w:cs="Times New Roman"/>
              </w:rPr>
            </w:pPr>
            <w:r w:rsidRPr="00747923">
              <w:rPr>
                <w:rFonts w:ascii="Times New Roman" w:hAnsi="Times New Roman" w:cs="Times New Roman"/>
              </w:rPr>
              <w:t>10 (2</w:t>
            </w:r>
            <w:r w:rsidR="00EA529F">
              <w:rPr>
                <w:rFonts w:ascii="Times New Roman" w:hAnsi="Times New Roman" w:cs="Times New Roman"/>
              </w:rPr>
              <w:t>0.4</w:t>
            </w:r>
            <w:r w:rsidRPr="0074792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</w:tcPr>
          <w:p w14:paraId="5EA397D9" w14:textId="6F613977" w:rsidR="000A3C57" w:rsidRPr="00747923" w:rsidRDefault="000A3C57" w:rsidP="00747923">
            <w:pPr>
              <w:spacing w:line="320" w:lineRule="atLeast"/>
              <w:rPr>
                <w:rFonts w:ascii="Times New Roman" w:hAnsi="Times New Roman" w:cs="Times New Roman"/>
              </w:rPr>
            </w:pPr>
            <w:r w:rsidRPr="00747923">
              <w:rPr>
                <w:rFonts w:ascii="Times New Roman" w:hAnsi="Times New Roman" w:cs="Times New Roman"/>
              </w:rPr>
              <w:t>0.</w:t>
            </w:r>
            <w:r w:rsidR="003E109C">
              <w:rPr>
                <w:rFonts w:ascii="Times New Roman" w:hAnsi="Times New Roman" w:cs="Times New Roman"/>
              </w:rPr>
              <w:t>62</w:t>
            </w:r>
          </w:p>
        </w:tc>
      </w:tr>
    </w:tbl>
    <w:p w14:paraId="729B2F9C" w14:textId="77777777" w:rsidR="000A3C57" w:rsidRDefault="000A3C57" w:rsidP="00A777BF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4111458A" w14:textId="77777777" w:rsidR="00A777BF" w:rsidRPr="00747923" w:rsidRDefault="00A777BF" w:rsidP="00A777BF">
      <w:pPr>
        <w:spacing w:line="480" w:lineRule="auto"/>
        <w:rPr>
          <w:rFonts w:ascii="Times New Roman" w:hAnsi="Times New Roman" w:cs="Times New Roman"/>
        </w:rPr>
      </w:pPr>
      <w:r w:rsidRPr="00747923">
        <w:rPr>
          <w:rFonts w:ascii="Times New Roman" w:hAnsi="Times New Roman" w:cs="Times New Roman"/>
        </w:rPr>
        <w:t>Data are number of patients (%).</w:t>
      </w:r>
    </w:p>
    <w:p w14:paraId="4EA58B2F" w14:textId="77777777" w:rsidR="00A777BF" w:rsidRPr="00747923" w:rsidRDefault="00A777BF" w:rsidP="00A777BF">
      <w:pPr>
        <w:spacing w:line="480" w:lineRule="auto"/>
        <w:rPr>
          <w:rFonts w:ascii="Times New Roman" w:hAnsi="Times New Roman" w:cs="Times New Roman"/>
        </w:rPr>
      </w:pPr>
      <w:r w:rsidRPr="00747923">
        <w:rPr>
          <w:rFonts w:ascii="Times New Roman" w:hAnsi="Times New Roman" w:cs="Times New Roman"/>
        </w:rPr>
        <w:t>UFT = tegafur-uracil; S-1 = tegafur-gimeracil-oteracil.</w:t>
      </w:r>
    </w:p>
    <w:p w14:paraId="467E5DC5" w14:textId="3FD971ED" w:rsidR="000A3C57" w:rsidRDefault="00A777BF" w:rsidP="00A777BF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747923">
        <w:rPr>
          <w:rFonts w:ascii="Times New Roman" w:hAnsi="Times New Roman" w:cs="Times New Roman"/>
        </w:rPr>
        <w:t xml:space="preserve">* </w:t>
      </w:r>
      <w:r w:rsidRPr="00747923">
        <w:rPr>
          <w:rFonts w:ascii="Times New Roman" w:hAnsi="Times New Roman" w:cs="Times New Roman"/>
          <w:i/>
        </w:rPr>
        <w:t>P</w:t>
      </w:r>
      <w:r w:rsidRPr="00747923">
        <w:rPr>
          <w:rFonts w:ascii="Times New Roman" w:hAnsi="Times New Roman" w:cs="Times New Roman"/>
        </w:rPr>
        <w:t xml:space="preserve"> value &lt; 0.05 after comparing between the UFT and S-1 groups.</w:t>
      </w:r>
    </w:p>
    <w:p w14:paraId="78E03032" w14:textId="77777777" w:rsidR="000A3C57" w:rsidRDefault="000A3C57">
      <w:pPr>
        <w:rPr>
          <w:rFonts w:ascii="Times New Roman" w:hAnsi="Times New Roman" w:cs="Times New Roman"/>
          <w:b/>
          <w:sz w:val="22"/>
          <w:szCs w:val="22"/>
        </w:rPr>
      </w:pPr>
    </w:p>
    <w:p w14:paraId="1C357058" w14:textId="77777777" w:rsidR="005E4026" w:rsidRDefault="005E4026"/>
    <w:p w14:paraId="49239CCF" w14:textId="77777777" w:rsidR="000A3C57" w:rsidRDefault="000A3C57"/>
    <w:p w14:paraId="70C7845B" w14:textId="77777777" w:rsidR="00A777BF" w:rsidRDefault="00A777BF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76439DEB" w14:textId="33A07129" w:rsidR="00980852" w:rsidRPr="00A777BF" w:rsidRDefault="004E0D7F" w:rsidP="00A777BF">
      <w:pPr>
        <w:spacing w:line="480" w:lineRule="auto"/>
        <w:rPr>
          <w:rFonts w:ascii="Times New Roman" w:hAnsi="Times New Roman" w:cs="Times New Roman"/>
        </w:rPr>
      </w:pPr>
      <w:r w:rsidRPr="00747923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2</w:t>
      </w:r>
      <w:r w:rsidRPr="00747923">
        <w:rPr>
          <w:rFonts w:ascii="Times New Roman" w:hAnsi="Times New Roman" w:cs="Times New Roman"/>
          <w:b/>
        </w:rPr>
        <w:t>.</w:t>
      </w:r>
      <w:r w:rsidRPr="00747923">
        <w:rPr>
          <w:rFonts w:ascii="Times New Roman" w:hAnsi="Times New Roman" w:cs="Times New Roman"/>
        </w:rPr>
        <w:t xml:space="preserve"> </w:t>
      </w:r>
      <w:r w:rsidR="00247AFE" w:rsidRPr="00A777BF">
        <w:rPr>
          <w:rFonts w:ascii="Times New Roman" w:hAnsi="Times New Roman" w:cs="Times New Roman"/>
        </w:rPr>
        <w:t>Adverse event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263"/>
        <w:gridCol w:w="1772"/>
        <w:gridCol w:w="1772"/>
        <w:gridCol w:w="1772"/>
        <w:gridCol w:w="1772"/>
      </w:tblGrid>
      <w:tr w:rsidR="009374E5" w:rsidRPr="00A777BF" w14:paraId="138AACA2" w14:textId="77777777" w:rsidTr="00777D0C">
        <w:tc>
          <w:tcPr>
            <w:tcW w:w="2263" w:type="dxa"/>
            <w:vMerge w:val="restart"/>
          </w:tcPr>
          <w:p w14:paraId="1B0E2FB8" w14:textId="77777777" w:rsidR="009374E5" w:rsidRPr="00A777BF" w:rsidRDefault="009374E5" w:rsidP="00A777BF">
            <w:pPr>
              <w:spacing w:line="3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gridSpan w:val="2"/>
            <w:vAlign w:val="center"/>
          </w:tcPr>
          <w:p w14:paraId="0A495653" w14:textId="59F0E0E4" w:rsidR="009374E5" w:rsidRPr="00A777BF" w:rsidRDefault="009374E5" w:rsidP="00A777BF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UFT (n=</w:t>
            </w:r>
            <w:r w:rsidR="00211124">
              <w:rPr>
                <w:rFonts w:ascii="Times New Roman" w:hAnsi="Times New Roman" w:cs="Times New Roman"/>
              </w:rPr>
              <w:t>37</w:t>
            </w:r>
            <w:r w:rsidRPr="00A777B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544" w:type="dxa"/>
            <w:gridSpan w:val="2"/>
            <w:vAlign w:val="center"/>
          </w:tcPr>
          <w:p w14:paraId="3A8175A2" w14:textId="0869F046" w:rsidR="009374E5" w:rsidRPr="00A777BF" w:rsidRDefault="009374E5" w:rsidP="00A777BF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S-1 (n=</w:t>
            </w:r>
            <w:r w:rsidR="00187FD9" w:rsidRPr="00A777BF">
              <w:rPr>
                <w:rFonts w:ascii="Times New Roman" w:hAnsi="Times New Roman" w:cs="Times New Roman"/>
              </w:rPr>
              <w:t>4</w:t>
            </w:r>
            <w:r w:rsidR="00211124">
              <w:rPr>
                <w:rFonts w:ascii="Times New Roman" w:hAnsi="Times New Roman" w:cs="Times New Roman"/>
              </w:rPr>
              <w:t>9</w:t>
            </w:r>
            <w:r w:rsidRPr="00A777BF">
              <w:rPr>
                <w:rFonts w:ascii="Times New Roman" w:hAnsi="Times New Roman" w:cs="Times New Roman"/>
              </w:rPr>
              <w:t>)</w:t>
            </w:r>
          </w:p>
        </w:tc>
      </w:tr>
      <w:tr w:rsidR="009374E5" w:rsidRPr="00A777BF" w14:paraId="79F9B160" w14:textId="77777777" w:rsidTr="004E0D7F">
        <w:tc>
          <w:tcPr>
            <w:tcW w:w="2263" w:type="dxa"/>
            <w:vMerge/>
          </w:tcPr>
          <w:p w14:paraId="4A0D8217" w14:textId="77777777" w:rsidR="009374E5" w:rsidRPr="00A777BF" w:rsidRDefault="009374E5" w:rsidP="00A777BF">
            <w:pPr>
              <w:spacing w:line="3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center"/>
          </w:tcPr>
          <w:p w14:paraId="034491E3" w14:textId="77777777" w:rsidR="009374E5" w:rsidRPr="00A777BF" w:rsidRDefault="009374E5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All grades</w:t>
            </w:r>
          </w:p>
        </w:tc>
        <w:tc>
          <w:tcPr>
            <w:tcW w:w="1772" w:type="dxa"/>
            <w:vAlign w:val="center"/>
          </w:tcPr>
          <w:p w14:paraId="789D69A8" w14:textId="77777777" w:rsidR="009374E5" w:rsidRPr="00A777BF" w:rsidRDefault="009374E5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≥ Grade 3</w:t>
            </w:r>
          </w:p>
        </w:tc>
        <w:tc>
          <w:tcPr>
            <w:tcW w:w="1772" w:type="dxa"/>
            <w:vAlign w:val="center"/>
          </w:tcPr>
          <w:p w14:paraId="49EB5B14" w14:textId="77777777" w:rsidR="009374E5" w:rsidRPr="00A777BF" w:rsidRDefault="009374E5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All grade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511E136" w14:textId="77777777" w:rsidR="009374E5" w:rsidRPr="00A777BF" w:rsidRDefault="009374E5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≥ Grade 3</w:t>
            </w:r>
          </w:p>
        </w:tc>
      </w:tr>
      <w:tr w:rsidR="00BB35A2" w:rsidRPr="00A777BF" w14:paraId="1BD38F45" w14:textId="77777777" w:rsidTr="00777D0C">
        <w:tc>
          <w:tcPr>
            <w:tcW w:w="2263" w:type="dxa"/>
          </w:tcPr>
          <w:p w14:paraId="7B16AB21" w14:textId="77777777" w:rsidR="00BB35A2" w:rsidRPr="00A777BF" w:rsidRDefault="00BB35A2" w:rsidP="00A777BF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Leukopenia</w:t>
            </w:r>
          </w:p>
        </w:tc>
        <w:tc>
          <w:tcPr>
            <w:tcW w:w="1772" w:type="dxa"/>
            <w:vAlign w:val="center"/>
          </w:tcPr>
          <w:p w14:paraId="2FB0098D" w14:textId="11D03885" w:rsidR="00BB35A2" w:rsidRPr="00A777BF" w:rsidRDefault="00F314A8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42C89" w:rsidRPr="00A777BF">
              <w:rPr>
                <w:rFonts w:ascii="Times New Roman" w:hAnsi="Times New Roman" w:cs="Times New Roman"/>
              </w:rPr>
              <w:t xml:space="preserve"> (</w:t>
            </w:r>
            <w:r w:rsidR="000C1EC4">
              <w:rPr>
                <w:rFonts w:ascii="Times New Roman" w:hAnsi="Times New Roman" w:cs="Times New Roman"/>
              </w:rPr>
              <w:t>0</w:t>
            </w:r>
            <w:r w:rsidR="00742C89" w:rsidRPr="00A77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2" w:type="dxa"/>
            <w:vAlign w:val="center"/>
          </w:tcPr>
          <w:p w14:paraId="0F6B23BE" w14:textId="6BE6BCF2" w:rsidR="00BB35A2" w:rsidRPr="00A777BF" w:rsidRDefault="00923903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0</w:t>
            </w:r>
            <w:r w:rsidR="00742C89" w:rsidRPr="00A777BF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772" w:type="dxa"/>
            <w:vAlign w:val="center"/>
          </w:tcPr>
          <w:p w14:paraId="1C46E85F" w14:textId="1F0C229C" w:rsidR="00BB35A2" w:rsidRPr="00A777BF" w:rsidRDefault="00A555FF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3</w:t>
            </w:r>
            <w:r w:rsidR="00742C89" w:rsidRPr="00A777BF">
              <w:rPr>
                <w:rFonts w:ascii="Times New Roman" w:hAnsi="Times New Roman" w:cs="Times New Roman"/>
              </w:rPr>
              <w:t xml:space="preserve"> (</w:t>
            </w:r>
            <w:r w:rsidR="004E0D7F">
              <w:rPr>
                <w:rFonts w:ascii="Times New Roman" w:hAnsi="Times New Roman" w:cs="Times New Roman"/>
              </w:rPr>
              <w:t>6.1</w:t>
            </w:r>
            <w:r w:rsidR="00742C89" w:rsidRPr="00A77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2" w:type="dxa"/>
            <w:vAlign w:val="center"/>
          </w:tcPr>
          <w:p w14:paraId="674D4EC3" w14:textId="2F988C58" w:rsidR="00BB35A2" w:rsidRPr="00A777BF" w:rsidRDefault="00923903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0</w:t>
            </w:r>
            <w:r w:rsidR="00CF7F4D" w:rsidRPr="00A777BF">
              <w:rPr>
                <w:rFonts w:ascii="Times New Roman" w:hAnsi="Times New Roman" w:cs="Times New Roman"/>
              </w:rPr>
              <w:t xml:space="preserve"> (0)</w:t>
            </w:r>
          </w:p>
        </w:tc>
      </w:tr>
      <w:tr w:rsidR="00BB35A2" w:rsidRPr="00A777BF" w14:paraId="4DAA30DC" w14:textId="77777777" w:rsidTr="004E0D7F">
        <w:tc>
          <w:tcPr>
            <w:tcW w:w="2263" w:type="dxa"/>
          </w:tcPr>
          <w:p w14:paraId="1E2C0A48" w14:textId="77777777" w:rsidR="00BB35A2" w:rsidRPr="00A777BF" w:rsidRDefault="00BB35A2" w:rsidP="00A777BF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Anemia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A93392F" w14:textId="64AB3865" w:rsidR="00BB35A2" w:rsidRPr="00A777BF" w:rsidRDefault="00A555FF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8</w:t>
            </w:r>
            <w:r w:rsidR="00742C89" w:rsidRPr="00A777BF">
              <w:rPr>
                <w:rFonts w:ascii="Times New Roman" w:hAnsi="Times New Roman" w:cs="Times New Roman"/>
              </w:rPr>
              <w:t xml:space="preserve"> (2</w:t>
            </w:r>
            <w:r w:rsidR="000C1EC4">
              <w:rPr>
                <w:rFonts w:ascii="Times New Roman" w:hAnsi="Times New Roman" w:cs="Times New Roman"/>
              </w:rPr>
              <w:t>1.6</w:t>
            </w:r>
            <w:r w:rsidR="00742C89" w:rsidRPr="00A77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2" w:type="dxa"/>
            <w:vAlign w:val="center"/>
          </w:tcPr>
          <w:p w14:paraId="1D058F6D" w14:textId="0DEB93B7" w:rsidR="00BB35A2" w:rsidRPr="00A777BF" w:rsidRDefault="00923903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0</w:t>
            </w:r>
            <w:r w:rsidR="00742C89" w:rsidRPr="00A777BF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772" w:type="dxa"/>
            <w:vAlign w:val="center"/>
          </w:tcPr>
          <w:p w14:paraId="795C09C8" w14:textId="5B2D297B" w:rsidR="00BB35A2" w:rsidRPr="00A777BF" w:rsidRDefault="00211124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CF7F4D" w:rsidRPr="00A777BF">
              <w:rPr>
                <w:rFonts w:ascii="Times New Roman" w:hAnsi="Times New Roman" w:cs="Times New Roman"/>
              </w:rPr>
              <w:t xml:space="preserve"> (1</w:t>
            </w:r>
            <w:r w:rsidR="004E0D7F">
              <w:rPr>
                <w:rFonts w:ascii="Times New Roman" w:hAnsi="Times New Roman" w:cs="Times New Roman"/>
              </w:rPr>
              <w:t>8.4</w:t>
            </w:r>
            <w:r w:rsidR="00CF7F4D" w:rsidRPr="00A77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2" w:type="dxa"/>
            <w:vAlign w:val="center"/>
          </w:tcPr>
          <w:p w14:paraId="5AF03EE8" w14:textId="394BDAEC" w:rsidR="00BB35A2" w:rsidRPr="00A777BF" w:rsidRDefault="00A555FF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2</w:t>
            </w:r>
            <w:r w:rsidR="00CF7F4D" w:rsidRPr="00A777BF">
              <w:rPr>
                <w:rFonts w:ascii="Times New Roman" w:hAnsi="Times New Roman" w:cs="Times New Roman"/>
              </w:rPr>
              <w:t xml:space="preserve"> (4</w:t>
            </w:r>
            <w:r w:rsidR="004E0D7F">
              <w:rPr>
                <w:rFonts w:ascii="Times New Roman" w:hAnsi="Times New Roman" w:cs="Times New Roman"/>
              </w:rPr>
              <w:t>.1</w:t>
            </w:r>
            <w:r w:rsidR="00CF7F4D" w:rsidRPr="00A777BF">
              <w:rPr>
                <w:rFonts w:ascii="Times New Roman" w:hAnsi="Times New Roman" w:cs="Times New Roman"/>
              </w:rPr>
              <w:t>)</w:t>
            </w:r>
          </w:p>
        </w:tc>
      </w:tr>
      <w:tr w:rsidR="00BB35A2" w:rsidRPr="00A777BF" w14:paraId="32AC5988" w14:textId="77777777" w:rsidTr="00777D0C">
        <w:tc>
          <w:tcPr>
            <w:tcW w:w="2263" w:type="dxa"/>
          </w:tcPr>
          <w:p w14:paraId="152134F3" w14:textId="77777777" w:rsidR="00BB35A2" w:rsidRPr="00A777BF" w:rsidRDefault="00BB35A2" w:rsidP="00A777BF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Thrombocytopenia</w:t>
            </w:r>
          </w:p>
        </w:tc>
        <w:tc>
          <w:tcPr>
            <w:tcW w:w="1772" w:type="dxa"/>
            <w:vAlign w:val="center"/>
          </w:tcPr>
          <w:p w14:paraId="35F91DA1" w14:textId="179F5CB3" w:rsidR="00BB35A2" w:rsidRPr="00A777BF" w:rsidRDefault="00923903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0</w:t>
            </w:r>
            <w:r w:rsidR="00742C89" w:rsidRPr="00A777BF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772" w:type="dxa"/>
            <w:vAlign w:val="center"/>
          </w:tcPr>
          <w:p w14:paraId="30F26AAD" w14:textId="218E9A71" w:rsidR="00BB35A2" w:rsidRPr="00A777BF" w:rsidRDefault="00923903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0</w:t>
            </w:r>
            <w:r w:rsidR="00742C89" w:rsidRPr="00A777BF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772" w:type="dxa"/>
            <w:vAlign w:val="center"/>
          </w:tcPr>
          <w:p w14:paraId="5EF349BC" w14:textId="185143E8" w:rsidR="00BB35A2" w:rsidRPr="00A777BF" w:rsidRDefault="00923903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2</w:t>
            </w:r>
            <w:r w:rsidR="00CF7F4D" w:rsidRPr="00A777BF">
              <w:rPr>
                <w:rFonts w:ascii="Times New Roman" w:hAnsi="Times New Roman" w:cs="Times New Roman"/>
              </w:rPr>
              <w:t xml:space="preserve"> (4</w:t>
            </w:r>
            <w:r w:rsidR="004E0D7F">
              <w:rPr>
                <w:rFonts w:ascii="Times New Roman" w:hAnsi="Times New Roman" w:cs="Times New Roman"/>
              </w:rPr>
              <w:t>.1</w:t>
            </w:r>
            <w:r w:rsidR="00CF7F4D" w:rsidRPr="00A77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2" w:type="dxa"/>
            <w:vAlign w:val="center"/>
          </w:tcPr>
          <w:p w14:paraId="366097CD" w14:textId="00A6E6BD" w:rsidR="00BB35A2" w:rsidRPr="00A777BF" w:rsidRDefault="00923903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0</w:t>
            </w:r>
            <w:r w:rsidR="00CF7F4D" w:rsidRPr="00A777BF">
              <w:rPr>
                <w:rFonts w:ascii="Times New Roman" w:hAnsi="Times New Roman" w:cs="Times New Roman"/>
              </w:rPr>
              <w:t xml:space="preserve"> (0)</w:t>
            </w:r>
          </w:p>
        </w:tc>
      </w:tr>
      <w:tr w:rsidR="00BB35A2" w:rsidRPr="00A777BF" w14:paraId="54A76C27" w14:textId="77777777" w:rsidTr="00777D0C">
        <w:tc>
          <w:tcPr>
            <w:tcW w:w="2263" w:type="dxa"/>
          </w:tcPr>
          <w:p w14:paraId="18F389E1" w14:textId="77777777" w:rsidR="00BB35A2" w:rsidRPr="00A777BF" w:rsidRDefault="00BB35A2" w:rsidP="00A777BF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Elevated ALT</w:t>
            </w:r>
          </w:p>
        </w:tc>
        <w:tc>
          <w:tcPr>
            <w:tcW w:w="1772" w:type="dxa"/>
            <w:vAlign w:val="center"/>
          </w:tcPr>
          <w:p w14:paraId="51FD3D8D" w14:textId="57B408FB" w:rsidR="00BB35A2" w:rsidRPr="00A777BF" w:rsidRDefault="00923903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0</w:t>
            </w:r>
            <w:r w:rsidR="00742C89" w:rsidRPr="00A777BF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772" w:type="dxa"/>
            <w:vAlign w:val="center"/>
          </w:tcPr>
          <w:p w14:paraId="7B2F28A1" w14:textId="76C7950C" w:rsidR="00BB35A2" w:rsidRPr="00A777BF" w:rsidRDefault="00923903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0</w:t>
            </w:r>
            <w:r w:rsidR="00742C89" w:rsidRPr="00A777BF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772" w:type="dxa"/>
            <w:vAlign w:val="center"/>
          </w:tcPr>
          <w:p w14:paraId="5B36A398" w14:textId="4C4121C7" w:rsidR="00BB35A2" w:rsidRPr="00A777BF" w:rsidRDefault="00923903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2</w:t>
            </w:r>
            <w:r w:rsidR="00CF7F4D" w:rsidRPr="00A777BF">
              <w:rPr>
                <w:rFonts w:ascii="Times New Roman" w:hAnsi="Times New Roman" w:cs="Times New Roman"/>
              </w:rPr>
              <w:t xml:space="preserve"> (4</w:t>
            </w:r>
            <w:r w:rsidR="004E0D7F">
              <w:rPr>
                <w:rFonts w:ascii="Times New Roman" w:hAnsi="Times New Roman" w:cs="Times New Roman"/>
              </w:rPr>
              <w:t>.1</w:t>
            </w:r>
            <w:r w:rsidR="00CF7F4D" w:rsidRPr="00A77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2" w:type="dxa"/>
            <w:vAlign w:val="center"/>
          </w:tcPr>
          <w:p w14:paraId="5A2EE8D7" w14:textId="3D3ED815" w:rsidR="00BB35A2" w:rsidRPr="00A777BF" w:rsidRDefault="00923903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1</w:t>
            </w:r>
            <w:r w:rsidR="00CF7F4D" w:rsidRPr="00A777BF">
              <w:rPr>
                <w:rFonts w:ascii="Times New Roman" w:hAnsi="Times New Roman" w:cs="Times New Roman"/>
              </w:rPr>
              <w:t xml:space="preserve"> (2</w:t>
            </w:r>
            <w:r w:rsidR="004E0D7F">
              <w:rPr>
                <w:rFonts w:ascii="Times New Roman" w:hAnsi="Times New Roman" w:cs="Times New Roman"/>
              </w:rPr>
              <w:t>.0</w:t>
            </w:r>
            <w:r w:rsidR="00CF7F4D" w:rsidRPr="00A777BF">
              <w:rPr>
                <w:rFonts w:ascii="Times New Roman" w:hAnsi="Times New Roman" w:cs="Times New Roman"/>
              </w:rPr>
              <w:t>)</w:t>
            </w:r>
          </w:p>
        </w:tc>
      </w:tr>
      <w:tr w:rsidR="00BB35A2" w:rsidRPr="00A777BF" w14:paraId="50ABD669" w14:textId="77777777" w:rsidTr="00777D0C">
        <w:tc>
          <w:tcPr>
            <w:tcW w:w="2263" w:type="dxa"/>
          </w:tcPr>
          <w:p w14:paraId="35ECEB29" w14:textId="77777777" w:rsidR="00BB35A2" w:rsidRPr="00A777BF" w:rsidRDefault="00BB35A2" w:rsidP="00A777BF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Elevated T-Bil</w:t>
            </w:r>
          </w:p>
        </w:tc>
        <w:tc>
          <w:tcPr>
            <w:tcW w:w="1772" w:type="dxa"/>
            <w:vAlign w:val="center"/>
          </w:tcPr>
          <w:p w14:paraId="5D065950" w14:textId="30C969BD" w:rsidR="00BB35A2" w:rsidRPr="00A777BF" w:rsidRDefault="00923903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0</w:t>
            </w:r>
            <w:r w:rsidR="00742C89" w:rsidRPr="00A777BF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772" w:type="dxa"/>
            <w:vAlign w:val="center"/>
          </w:tcPr>
          <w:p w14:paraId="579D2E99" w14:textId="61ADEFCF" w:rsidR="00BB35A2" w:rsidRPr="00A777BF" w:rsidRDefault="00923903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0</w:t>
            </w:r>
            <w:r w:rsidR="00742C89" w:rsidRPr="00A777BF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772" w:type="dxa"/>
            <w:vAlign w:val="center"/>
          </w:tcPr>
          <w:p w14:paraId="441189EF" w14:textId="6D47825C" w:rsidR="00BB35A2" w:rsidRPr="00A777BF" w:rsidRDefault="00923903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3</w:t>
            </w:r>
            <w:r w:rsidR="00CF7F4D" w:rsidRPr="00A777BF">
              <w:rPr>
                <w:rFonts w:ascii="Times New Roman" w:hAnsi="Times New Roman" w:cs="Times New Roman"/>
              </w:rPr>
              <w:t xml:space="preserve"> (6</w:t>
            </w:r>
            <w:r w:rsidR="004E0D7F">
              <w:rPr>
                <w:rFonts w:ascii="Times New Roman" w:hAnsi="Times New Roman" w:cs="Times New Roman"/>
              </w:rPr>
              <w:t>.1</w:t>
            </w:r>
            <w:r w:rsidR="00CF7F4D" w:rsidRPr="00A77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2" w:type="dxa"/>
            <w:vAlign w:val="center"/>
          </w:tcPr>
          <w:p w14:paraId="6FE5744E" w14:textId="2EF477FE" w:rsidR="00BB35A2" w:rsidRPr="00A777BF" w:rsidRDefault="00923903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0</w:t>
            </w:r>
            <w:r w:rsidR="00CF7F4D" w:rsidRPr="00A777BF">
              <w:rPr>
                <w:rFonts w:ascii="Times New Roman" w:hAnsi="Times New Roman" w:cs="Times New Roman"/>
              </w:rPr>
              <w:t xml:space="preserve"> (0)</w:t>
            </w:r>
          </w:p>
        </w:tc>
      </w:tr>
      <w:tr w:rsidR="00BB35A2" w:rsidRPr="00A777BF" w14:paraId="189C4DFE" w14:textId="77777777" w:rsidTr="00777D0C">
        <w:tc>
          <w:tcPr>
            <w:tcW w:w="2263" w:type="dxa"/>
          </w:tcPr>
          <w:p w14:paraId="6B4D6092" w14:textId="77777777" w:rsidR="00BB35A2" w:rsidRPr="00A777BF" w:rsidRDefault="00BB35A2" w:rsidP="00A777BF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Elevated creatinine</w:t>
            </w:r>
          </w:p>
        </w:tc>
        <w:tc>
          <w:tcPr>
            <w:tcW w:w="1772" w:type="dxa"/>
            <w:vAlign w:val="center"/>
          </w:tcPr>
          <w:p w14:paraId="127EA67F" w14:textId="39EA485C" w:rsidR="00BB35A2" w:rsidRPr="00A777BF" w:rsidRDefault="00923903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0</w:t>
            </w:r>
            <w:r w:rsidR="00742C89" w:rsidRPr="00A777BF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772" w:type="dxa"/>
            <w:vAlign w:val="center"/>
          </w:tcPr>
          <w:p w14:paraId="1FC60784" w14:textId="68D5BB2D" w:rsidR="00BB35A2" w:rsidRPr="00A777BF" w:rsidRDefault="00923903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0</w:t>
            </w:r>
            <w:r w:rsidR="00742C89" w:rsidRPr="00A777BF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772" w:type="dxa"/>
            <w:vAlign w:val="center"/>
          </w:tcPr>
          <w:p w14:paraId="0B1B2155" w14:textId="6B61033F" w:rsidR="00BB35A2" w:rsidRPr="00A777BF" w:rsidRDefault="00923903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0</w:t>
            </w:r>
            <w:r w:rsidR="00CF7F4D" w:rsidRPr="00A777BF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772" w:type="dxa"/>
            <w:vAlign w:val="center"/>
          </w:tcPr>
          <w:p w14:paraId="2ADA6D35" w14:textId="03C68399" w:rsidR="00BB35A2" w:rsidRPr="00A777BF" w:rsidRDefault="00923903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0</w:t>
            </w:r>
            <w:r w:rsidR="00CF7F4D" w:rsidRPr="00A777BF">
              <w:rPr>
                <w:rFonts w:ascii="Times New Roman" w:hAnsi="Times New Roman" w:cs="Times New Roman"/>
              </w:rPr>
              <w:t xml:space="preserve"> (0)</w:t>
            </w:r>
          </w:p>
        </w:tc>
      </w:tr>
      <w:tr w:rsidR="00BB35A2" w:rsidRPr="00A777BF" w14:paraId="6FFAE106" w14:textId="77777777" w:rsidTr="00777D0C">
        <w:tc>
          <w:tcPr>
            <w:tcW w:w="2263" w:type="dxa"/>
          </w:tcPr>
          <w:p w14:paraId="3F68C48B" w14:textId="77777777" w:rsidR="00BB35A2" w:rsidRPr="00A777BF" w:rsidRDefault="00BB35A2" w:rsidP="00A777BF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Stomatitis</w:t>
            </w:r>
          </w:p>
        </w:tc>
        <w:tc>
          <w:tcPr>
            <w:tcW w:w="1772" w:type="dxa"/>
            <w:vAlign w:val="center"/>
          </w:tcPr>
          <w:p w14:paraId="3148D5F9" w14:textId="1E0DBE89" w:rsidR="00BB35A2" w:rsidRPr="00A777BF" w:rsidRDefault="00923903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1</w:t>
            </w:r>
            <w:r w:rsidR="00742C89" w:rsidRPr="00A777BF">
              <w:rPr>
                <w:rFonts w:ascii="Times New Roman" w:hAnsi="Times New Roman" w:cs="Times New Roman"/>
              </w:rPr>
              <w:t xml:space="preserve"> (2.</w:t>
            </w:r>
            <w:r w:rsidR="000C1EC4">
              <w:rPr>
                <w:rFonts w:ascii="Times New Roman" w:hAnsi="Times New Roman" w:cs="Times New Roman"/>
              </w:rPr>
              <w:t>7</w:t>
            </w:r>
            <w:r w:rsidR="00742C89" w:rsidRPr="00A77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2" w:type="dxa"/>
            <w:vAlign w:val="center"/>
          </w:tcPr>
          <w:p w14:paraId="52458441" w14:textId="10535208" w:rsidR="00BB35A2" w:rsidRPr="00A777BF" w:rsidRDefault="00923903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0</w:t>
            </w:r>
            <w:r w:rsidR="00742C89" w:rsidRPr="00A777BF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772" w:type="dxa"/>
            <w:vAlign w:val="center"/>
          </w:tcPr>
          <w:p w14:paraId="4FEF8070" w14:textId="69F0EA10" w:rsidR="00BB35A2" w:rsidRPr="00A777BF" w:rsidRDefault="00923903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4</w:t>
            </w:r>
            <w:r w:rsidR="00CF7F4D" w:rsidRPr="00A777BF">
              <w:rPr>
                <w:rFonts w:ascii="Times New Roman" w:hAnsi="Times New Roman" w:cs="Times New Roman"/>
              </w:rPr>
              <w:t xml:space="preserve"> (</w:t>
            </w:r>
            <w:r w:rsidR="004E0D7F">
              <w:rPr>
                <w:rFonts w:ascii="Times New Roman" w:hAnsi="Times New Roman" w:cs="Times New Roman"/>
              </w:rPr>
              <w:t>8.2</w:t>
            </w:r>
            <w:r w:rsidR="00CF7F4D" w:rsidRPr="00A77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2" w:type="dxa"/>
            <w:vAlign w:val="center"/>
          </w:tcPr>
          <w:p w14:paraId="321F25D3" w14:textId="5A5054D5" w:rsidR="00BB35A2" w:rsidRPr="00A777BF" w:rsidRDefault="00923903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0</w:t>
            </w:r>
            <w:r w:rsidR="00CF7F4D" w:rsidRPr="00A777BF">
              <w:rPr>
                <w:rFonts w:ascii="Times New Roman" w:hAnsi="Times New Roman" w:cs="Times New Roman"/>
              </w:rPr>
              <w:t xml:space="preserve"> (0)</w:t>
            </w:r>
          </w:p>
        </w:tc>
      </w:tr>
      <w:tr w:rsidR="00BB35A2" w:rsidRPr="00A777BF" w14:paraId="61FB1B56" w14:textId="77777777" w:rsidTr="004E0D7F">
        <w:tc>
          <w:tcPr>
            <w:tcW w:w="2263" w:type="dxa"/>
          </w:tcPr>
          <w:p w14:paraId="06978710" w14:textId="77777777" w:rsidR="00BB35A2" w:rsidRPr="00A777BF" w:rsidRDefault="00BB35A2" w:rsidP="00A777BF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Weight los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E25293B" w14:textId="4FA62B5F" w:rsidR="00BB35A2" w:rsidRPr="00A777BF" w:rsidRDefault="00923903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1</w:t>
            </w:r>
            <w:r w:rsidR="00F314A8">
              <w:rPr>
                <w:rFonts w:ascii="Times New Roman" w:hAnsi="Times New Roman" w:cs="Times New Roman"/>
              </w:rPr>
              <w:t>0</w:t>
            </w:r>
            <w:r w:rsidR="00742C89" w:rsidRPr="00A777BF">
              <w:rPr>
                <w:rFonts w:ascii="Times New Roman" w:hAnsi="Times New Roman" w:cs="Times New Roman"/>
              </w:rPr>
              <w:t xml:space="preserve"> (</w:t>
            </w:r>
            <w:r w:rsidR="000C1EC4">
              <w:rPr>
                <w:rFonts w:ascii="Times New Roman" w:hAnsi="Times New Roman" w:cs="Times New Roman"/>
              </w:rPr>
              <w:t>27.</w:t>
            </w:r>
            <w:r w:rsidR="00742C89" w:rsidRPr="00A777BF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1772" w:type="dxa"/>
            <w:vAlign w:val="center"/>
          </w:tcPr>
          <w:p w14:paraId="72ABB404" w14:textId="3B066FFB" w:rsidR="00BB35A2" w:rsidRPr="00A777BF" w:rsidRDefault="00923903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0</w:t>
            </w:r>
            <w:r w:rsidR="00742C89" w:rsidRPr="00A777BF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025F9C2" w14:textId="28FAC52A" w:rsidR="00BB35A2" w:rsidRPr="00A777BF" w:rsidRDefault="00211124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CF7F4D" w:rsidRPr="00A777BF">
              <w:rPr>
                <w:rFonts w:ascii="Times New Roman" w:hAnsi="Times New Roman" w:cs="Times New Roman"/>
              </w:rPr>
              <w:t xml:space="preserve"> (</w:t>
            </w:r>
            <w:r w:rsidR="004E0D7F">
              <w:rPr>
                <w:rFonts w:ascii="Times New Roman" w:hAnsi="Times New Roman" w:cs="Times New Roman"/>
              </w:rPr>
              <w:t>20.4</w:t>
            </w:r>
            <w:r w:rsidR="00CF7F4D" w:rsidRPr="00A77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2" w:type="dxa"/>
            <w:vAlign w:val="center"/>
          </w:tcPr>
          <w:p w14:paraId="0BEB6E82" w14:textId="0F2F416D" w:rsidR="00BB35A2" w:rsidRPr="00A777BF" w:rsidRDefault="00923903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2</w:t>
            </w:r>
            <w:r w:rsidR="00CF7F4D" w:rsidRPr="00A777BF">
              <w:rPr>
                <w:rFonts w:ascii="Times New Roman" w:hAnsi="Times New Roman" w:cs="Times New Roman"/>
              </w:rPr>
              <w:t xml:space="preserve"> (4</w:t>
            </w:r>
            <w:r w:rsidR="004E0D7F">
              <w:rPr>
                <w:rFonts w:ascii="Times New Roman" w:hAnsi="Times New Roman" w:cs="Times New Roman"/>
              </w:rPr>
              <w:t>.1</w:t>
            </w:r>
            <w:r w:rsidR="00CF7F4D" w:rsidRPr="00A777BF">
              <w:rPr>
                <w:rFonts w:ascii="Times New Roman" w:hAnsi="Times New Roman" w:cs="Times New Roman"/>
              </w:rPr>
              <w:t>)</w:t>
            </w:r>
          </w:p>
        </w:tc>
      </w:tr>
      <w:tr w:rsidR="00BB35A2" w:rsidRPr="00A777BF" w14:paraId="338E0A85" w14:textId="77777777" w:rsidTr="00E92246">
        <w:tc>
          <w:tcPr>
            <w:tcW w:w="2263" w:type="dxa"/>
          </w:tcPr>
          <w:p w14:paraId="79548F3A" w14:textId="77777777" w:rsidR="00BB35A2" w:rsidRPr="00A777BF" w:rsidRDefault="00BB35A2" w:rsidP="00A777BF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Nausea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C078DDF" w14:textId="39422EB4" w:rsidR="00BB35A2" w:rsidRPr="00A777BF" w:rsidRDefault="00F314A8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742C89" w:rsidRPr="00A777BF">
              <w:rPr>
                <w:rFonts w:ascii="Times New Roman" w:hAnsi="Times New Roman" w:cs="Times New Roman"/>
              </w:rPr>
              <w:t xml:space="preserve"> (</w:t>
            </w:r>
            <w:r w:rsidR="000C1EC4">
              <w:rPr>
                <w:rFonts w:ascii="Times New Roman" w:hAnsi="Times New Roman" w:cs="Times New Roman"/>
              </w:rPr>
              <w:t>18</w:t>
            </w:r>
            <w:r w:rsidR="00565591" w:rsidRPr="00A777BF">
              <w:rPr>
                <w:rFonts w:ascii="Times New Roman" w:hAnsi="Times New Roman" w:cs="Times New Roman"/>
              </w:rPr>
              <w:t>.</w:t>
            </w:r>
            <w:r w:rsidR="000C1EC4">
              <w:rPr>
                <w:rFonts w:ascii="Times New Roman" w:hAnsi="Times New Roman" w:cs="Times New Roman"/>
              </w:rPr>
              <w:t>9</w:t>
            </w:r>
            <w:r w:rsidR="00742C89" w:rsidRPr="00A77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8DA69C6" w14:textId="20AF6D6C" w:rsidR="00BB35A2" w:rsidRPr="00A777BF" w:rsidRDefault="00565591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2</w:t>
            </w:r>
            <w:r w:rsidR="00742C89" w:rsidRPr="00A777BF">
              <w:rPr>
                <w:rFonts w:ascii="Times New Roman" w:hAnsi="Times New Roman" w:cs="Times New Roman"/>
              </w:rPr>
              <w:t xml:space="preserve"> (</w:t>
            </w:r>
            <w:r w:rsidRPr="00A777BF">
              <w:rPr>
                <w:rFonts w:ascii="Times New Roman" w:hAnsi="Times New Roman" w:cs="Times New Roman"/>
              </w:rPr>
              <w:t>5</w:t>
            </w:r>
            <w:r w:rsidR="000C1EC4">
              <w:rPr>
                <w:rFonts w:ascii="Times New Roman" w:hAnsi="Times New Roman" w:cs="Times New Roman"/>
              </w:rPr>
              <w:t>.4</w:t>
            </w:r>
            <w:r w:rsidR="00742C89" w:rsidRPr="00A77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E188887" w14:textId="5F192171" w:rsidR="00BB35A2" w:rsidRPr="00A777BF" w:rsidRDefault="00923903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3</w:t>
            </w:r>
            <w:r w:rsidR="00CF7F4D" w:rsidRPr="00A777BF">
              <w:rPr>
                <w:rFonts w:ascii="Times New Roman" w:hAnsi="Times New Roman" w:cs="Times New Roman"/>
              </w:rPr>
              <w:t xml:space="preserve"> (6</w:t>
            </w:r>
            <w:r w:rsidR="004E0D7F">
              <w:rPr>
                <w:rFonts w:ascii="Times New Roman" w:hAnsi="Times New Roman" w:cs="Times New Roman"/>
              </w:rPr>
              <w:t>.1</w:t>
            </w:r>
            <w:r w:rsidR="00CF7F4D" w:rsidRPr="00A77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2" w:type="dxa"/>
            <w:vAlign w:val="center"/>
          </w:tcPr>
          <w:p w14:paraId="4E3A7457" w14:textId="2F145F0F" w:rsidR="00BB35A2" w:rsidRPr="00A777BF" w:rsidRDefault="00923903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1</w:t>
            </w:r>
            <w:r w:rsidR="00CF7F4D" w:rsidRPr="00A777BF">
              <w:rPr>
                <w:rFonts w:ascii="Times New Roman" w:hAnsi="Times New Roman" w:cs="Times New Roman"/>
              </w:rPr>
              <w:t xml:space="preserve"> (2</w:t>
            </w:r>
            <w:r w:rsidR="004E0D7F">
              <w:rPr>
                <w:rFonts w:ascii="Times New Roman" w:hAnsi="Times New Roman" w:cs="Times New Roman"/>
              </w:rPr>
              <w:t>.0</w:t>
            </w:r>
            <w:r w:rsidR="00CF7F4D" w:rsidRPr="00A777BF">
              <w:rPr>
                <w:rFonts w:ascii="Times New Roman" w:hAnsi="Times New Roman" w:cs="Times New Roman"/>
              </w:rPr>
              <w:t>)</w:t>
            </w:r>
          </w:p>
        </w:tc>
      </w:tr>
      <w:tr w:rsidR="00BB35A2" w:rsidRPr="00A777BF" w14:paraId="0DE3C91F" w14:textId="77777777" w:rsidTr="00E92246">
        <w:tc>
          <w:tcPr>
            <w:tcW w:w="2263" w:type="dxa"/>
          </w:tcPr>
          <w:p w14:paraId="6B364CC8" w14:textId="77777777" w:rsidR="00BB35A2" w:rsidRPr="00A777BF" w:rsidRDefault="00BB35A2" w:rsidP="00A777BF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Vomiting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D2C84E7" w14:textId="7061B439" w:rsidR="00BB35A2" w:rsidRPr="00A777BF" w:rsidRDefault="00565591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2</w:t>
            </w:r>
            <w:r w:rsidR="00742C89" w:rsidRPr="00A777BF">
              <w:rPr>
                <w:rFonts w:ascii="Times New Roman" w:hAnsi="Times New Roman" w:cs="Times New Roman"/>
              </w:rPr>
              <w:t xml:space="preserve"> (</w:t>
            </w:r>
            <w:r w:rsidRPr="00A777BF">
              <w:rPr>
                <w:rFonts w:ascii="Times New Roman" w:hAnsi="Times New Roman" w:cs="Times New Roman"/>
              </w:rPr>
              <w:t>5</w:t>
            </w:r>
            <w:r w:rsidR="000C1EC4">
              <w:rPr>
                <w:rFonts w:ascii="Times New Roman" w:hAnsi="Times New Roman" w:cs="Times New Roman"/>
              </w:rPr>
              <w:t>.4</w:t>
            </w:r>
            <w:r w:rsidR="00742C89" w:rsidRPr="00A77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FF3494A" w14:textId="6F4BF02E" w:rsidR="00BB35A2" w:rsidRPr="00A777BF" w:rsidRDefault="00923903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0</w:t>
            </w:r>
            <w:r w:rsidR="00742C89" w:rsidRPr="00A777BF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34F7EA3" w14:textId="79E906B5" w:rsidR="00BB35A2" w:rsidRPr="00A777BF" w:rsidRDefault="00923903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1</w:t>
            </w:r>
            <w:r w:rsidR="00CF7F4D" w:rsidRPr="00A777BF">
              <w:rPr>
                <w:rFonts w:ascii="Times New Roman" w:hAnsi="Times New Roman" w:cs="Times New Roman"/>
              </w:rPr>
              <w:t xml:space="preserve"> (2</w:t>
            </w:r>
            <w:r w:rsidR="004E0D7F">
              <w:rPr>
                <w:rFonts w:ascii="Times New Roman" w:hAnsi="Times New Roman" w:cs="Times New Roman"/>
              </w:rPr>
              <w:t>.0</w:t>
            </w:r>
            <w:r w:rsidR="00CF7F4D" w:rsidRPr="00A77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2" w:type="dxa"/>
            <w:vAlign w:val="center"/>
          </w:tcPr>
          <w:p w14:paraId="5BBA1C7D" w14:textId="7BB350F3" w:rsidR="00BB35A2" w:rsidRPr="00A777BF" w:rsidRDefault="00923903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0</w:t>
            </w:r>
            <w:r w:rsidR="00CF7F4D" w:rsidRPr="00A777BF">
              <w:rPr>
                <w:rFonts w:ascii="Times New Roman" w:hAnsi="Times New Roman" w:cs="Times New Roman"/>
              </w:rPr>
              <w:t xml:space="preserve"> (0)</w:t>
            </w:r>
          </w:p>
        </w:tc>
      </w:tr>
      <w:tr w:rsidR="00BB35A2" w:rsidRPr="00A777BF" w14:paraId="7C70581E" w14:textId="77777777" w:rsidTr="00E92246">
        <w:tc>
          <w:tcPr>
            <w:tcW w:w="2263" w:type="dxa"/>
          </w:tcPr>
          <w:p w14:paraId="76A75857" w14:textId="77777777" w:rsidR="00BB35A2" w:rsidRPr="00A777BF" w:rsidRDefault="00BB35A2" w:rsidP="00A777BF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Diarrhea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CF4F6A6" w14:textId="07900054" w:rsidR="00BB35A2" w:rsidRPr="00A777BF" w:rsidRDefault="00F314A8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742C89" w:rsidRPr="00A777BF">
              <w:rPr>
                <w:rFonts w:ascii="Times New Roman" w:hAnsi="Times New Roman" w:cs="Times New Roman"/>
              </w:rPr>
              <w:t xml:space="preserve"> (</w:t>
            </w:r>
            <w:r w:rsidR="000C1EC4">
              <w:rPr>
                <w:rFonts w:ascii="Times New Roman" w:hAnsi="Times New Roman" w:cs="Times New Roman"/>
              </w:rPr>
              <w:t>5</w:t>
            </w:r>
            <w:r w:rsidR="00565591" w:rsidRPr="00A777BF">
              <w:rPr>
                <w:rFonts w:ascii="Times New Roman" w:hAnsi="Times New Roman" w:cs="Times New Roman"/>
              </w:rPr>
              <w:t>.</w:t>
            </w:r>
            <w:r w:rsidR="000C1EC4">
              <w:rPr>
                <w:rFonts w:ascii="Times New Roman" w:hAnsi="Times New Roman" w:cs="Times New Roman"/>
              </w:rPr>
              <w:t>4</w:t>
            </w:r>
            <w:r w:rsidR="00742C89" w:rsidRPr="00A77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CA6E74B" w14:textId="32B0222D" w:rsidR="00BB35A2" w:rsidRPr="00A777BF" w:rsidRDefault="00F314A8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42C89" w:rsidRPr="00A777BF">
              <w:rPr>
                <w:rFonts w:ascii="Times New Roman" w:hAnsi="Times New Roman" w:cs="Times New Roman"/>
              </w:rPr>
              <w:t xml:space="preserve"> (</w:t>
            </w:r>
            <w:r w:rsidR="000C1EC4">
              <w:rPr>
                <w:rFonts w:ascii="Times New Roman" w:hAnsi="Times New Roman" w:cs="Times New Roman"/>
              </w:rPr>
              <w:t>2.7</w:t>
            </w:r>
            <w:r w:rsidR="00742C89" w:rsidRPr="00A77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A03E970" w14:textId="1B08A8A7" w:rsidR="00BB35A2" w:rsidRPr="00A777BF" w:rsidRDefault="00923903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1</w:t>
            </w:r>
            <w:r w:rsidR="00211124">
              <w:rPr>
                <w:rFonts w:ascii="Times New Roman" w:hAnsi="Times New Roman" w:cs="Times New Roman"/>
              </w:rPr>
              <w:t>1</w:t>
            </w:r>
            <w:r w:rsidR="00CF7F4D" w:rsidRPr="00A777BF">
              <w:rPr>
                <w:rFonts w:ascii="Times New Roman" w:hAnsi="Times New Roman" w:cs="Times New Roman"/>
              </w:rPr>
              <w:t xml:space="preserve"> (2</w:t>
            </w:r>
            <w:r w:rsidR="004E0D7F">
              <w:rPr>
                <w:rFonts w:ascii="Times New Roman" w:hAnsi="Times New Roman" w:cs="Times New Roman"/>
              </w:rPr>
              <w:t>2.4</w:t>
            </w:r>
            <w:r w:rsidR="00CF7F4D" w:rsidRPr="00A77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2" w:type="dxa"/>
            <w:vAlign w:val="center"/>
          </w:tcPr>
          <w:p w14:paraId="231F2237" w14:textId="363AD5A0" w:rsidR="00BB35A2" w:rsidRPr="00A777BF" w:rsidRDefault="00923903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0</w:t>
            </w:r>
            <w:r w:rsidR="00CF7F4D" w:rsidRPr="00A777BF">
              <w:rPr>
                <w:rFonts w:ascii="Times New Roman" w:hAnsi="Times New Roman" w:cs="Times New Roman"/>
              </w:rPr>
              <w:t xml:space="preserve"> (0)</w:t>
            </w:r>
          </w:p>
        </w:tc>
      </w:tr>
      <w:tr w:rsidR="00BB35A2" w:rsidRPr="00A777BF" w14:paraId="4A827859" w14:textId="77777777" w:rsidTr="00E92246">
        <w:tc>
          <w:tcPr>
            <w:tcW w:w="2263" w:type="dxa"/>
          </w:tcPr>
          <w:p w14:paraId="7CF16351" w14:textId="77777777" w:rsidR="00BB35A2" w:rsidRPr="00A777BF" w:rsidRDefault="00BB35A2" w:rsidP="00A777BF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Constipation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37C1455" w14:textId="68ED900A" w:rsidR="00BB35A2" w:rsidRPr="00A777BF" w:rsidRDefault="00565591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1</w:t>
            </w:r>
            <w:r w:rsidR="00F314A8">
              <w:rPr>
                <w:rFonts w:ascii="Times New Roman" w:hAnsi="Times New Roman" w:cs="Times New Roman"/>
              </w:rPr>
              <w:t>0</w:t>
            </w:r>
            <w:r w:rsidR="00742C89" w:rsidRPr="00A777BF">
              <w:rPr>
                <w:rFonts w:ascii="Times New Roman" w:hAnsi="Times New Roman" w:cs="Times New Roman"/>
              </w:rPr>
              <w:t xml:space="preserve"> (</w:t>
            </w:r>
            <w:r w:rsidR="000C1EC4">
              <w:rPr>
                <w:rFonts w:ascii="Times New Roman" w:hAnsi="Times New Roman" w:cs="Times New Roman"/>
              </w:rPr>
              <w:t>27</w:t>
            </w:r>
            <w:r w:rsidRPr="00A777BF">
              <w:rPr>
                <w:rFonts w:ascii="Times New Roman" w:hAnsi="Times New Roman" w:cs="Times New Roman"/>
              </w:rPr>
              <w:t>.</w:t>
            </w:r>
            <w:r w:rsidR="000C1EC4">
              <w:rPr>
                <w:rFonts w:ascii="Times New Roman" w:hAnsi="Times New Roman" w:cs="Times New Roman"/>
              </w:rPr>
              <w:t>0</w:t>
            </w:r>
            <w:r w:rsidR="00742C89" w:rsidRPr="00A77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A24EF19" w14:textId="7CBBACC4" w:rsidR="00BB35A2" w:rsidRPr="00A777BF" w:rsidRDefault="00923903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0</w:t>
            </w:r>
            <w:r w:rsidR="00742C89" w:rsidRPr="00A777BF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5F57357" w14:textId="1A56D0F0" w:rsidR="00BB35A2" w:rsidRPr="00A777BF" w:rsidRDefault="00923903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8</w:t>
            </w:r>
            <w:r w:rsidR="00CF7F4D" w:rsidRPr="00A777BF">
              <w:rPr>
                <w:rFonts w:ascii="Times New Roman" w:hAnsi="Times New Roman" w:cs="Times New Roman"/>
              </w:rPr>
              <w:t xml:space="preserve"> (1</w:t>
            </w:r>
            <w:r w:rsidR="004E0D7F">
              <w:rPr>
                <w:rFonts w:ascii="Times New Roman" w:hAnsi="Times New Roman" w:cs="Times New Roman"/>
              </w:rPr>
              <w:t>6.3</w:t>
            </w:r>
            <w:r w:rsidR="00CF7F4D" w:rsidRPr="00A77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2" w:type="dxa"/>
            <w:vAlign w:val="center"/>
          </w:tcPr>
          <w:p w14:paraId="4456A19A" w14:textId="0F9A3605" w:rsidR="00BB35A2" w:rsidRPr="00A777BF" w:rsidRDefault="00923903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0</w:t>
            </w:r>
            <w:r w:rsidR="00CF7F4D" w:rsidRPr="00A777BF">
              <w:rPr>
                <w:rFonts w:ascii="Times New Roman" w:hAnsi="Times New Roman" w:cs="Times New Roman"/>
              </w:rPr>
              <w:t xml:space="preserve"> (0)</w:t>
            </w:r>
          </w:p>
        </w:tc>
      </w:tr>
      <w:tr w:rsidR="00BB35A2" w:rsidRPr="00A777BF" w14:paraId="156BA1D6" w14:textId="77777777" w:rsidTr="00E92246">
        <w:tc>
          <w:tcPr>
            <w:tcW w:w="2263" w:type="dxa"/>
          </w:tcPr>
          <w:p w14:paraId="0A4FBB49" w14:textId="77777777" w:rsidR="00BB35A2" w:rsidRPr="00A777BF" w:rsidRDefault="00BB35A2" w:rsidP="00A777BF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HFSR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FD0A7E7" w14:textId="4E1C9BA0" w:rsidR="00BB35A2" w:rsidRPr="00A777BF" w:rsidRDefault="00565591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2</w:t>
            </w:r>
            <w:r w:rsidR="00742C89" w:rsidRPr="00A777BF">
              <w:rPr>
                <w:rFonts w:ascii="Times New Roman" w:hAnsi="Times New Roman" w:cs="Times New Roman"/>
              </w:rPr>
              <w:t xml:space="preserve"> (</w:t>
            </w:r>
            <w:r w:rsidRPr="00A777BF">
              <w:rPr>
                <w:rFonts w:ascii="Times New Roman" w:hAnsi="Times New Roman" w:cs="Times New Roman"/>
              </w:rPr>
              <w:t>5</w:t>
            </w:r>
            <w:r w:rsidR="000C1EC4">
              <w:rPr>
                <w:rFonts w:ascii="Times New Roman" w:hAnsi="Times New Roman" w:cs="Times New Roman"/>
              </w:rPr>
              <w:t>.4</w:t>
            </w:r>
            <w:r w:rsidR="00742C89" w:rsidRPr="00A77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2C60E39" w14:textId="3A8B3180" w:rsidR="00BB35A2" w:rsidRPr="00A777BF" w:rsidRDefault="00923903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0</w:t>
            </w:r>
            <w:r w:rsidR="00742C89" w:rsidRPr="00A777BF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31CA196" w14:textId="6A24709B" w:rsidR="00BB35A2" w:rsidRPr="00A777BF" w:rsidRDefault="00923903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3</w:t>
            </w:r>
            <w:r w:rsidR="00CF7F4D" w:rsidRPr="00A777BF">
              <w:rPr>
                <w:rFonts w:ascii="Times New Roman" w:hAnsi="Times New Roman" w:cs="Times New Roman"/>
              </w:rPr>
              <w:t xml:space="preserve"> (6</w:t>
            </w:r>
            <w:r w:rsidR="004E0D7F">
              <w:rPr>
                <w:rFonts w:ascii="Times New Roman" w:hAnsi="Times New Roman" w:cs="Times New Roman"/>
              </w:rPr>
              <w:t>.1</w:t>
            </w:r>
            <w:r w:rsidR="00CF7F4D" w:rsidRPr="00A77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2" w:type="dxa"/>
            <w:vAlign w:val="center"/>
          </w:tcPr>
          <w:p w14:paraId="6C6FBB26" w14:textId="2A172573" w:rsidR="00BB35A2" w:rsidRPr="00A777BF" w:rsidRDefault="00923903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0</w:t>
            </w:r>
            <w:r w:rsidR="00CF7F4D" w:rsidRPr="00A777BF">
              <w:rPr>
                <w:rFonts w:ascii="Times New Roman" w:hAnsi="Times New Roman" w:cs="Times New Roman"/>
              </w:rPr>
              <w:t xml:space="preserve"> (0)</w:t>
            </w:r>
          </w:p>
        </w:tc>
      </w:tr>
      <w:tr w:rsidR="00BB35A2" w:rsidRPr="00A777BF" w14:paraId="4EE228F4" w14:textId="77777777" w:rsidTr="00E92246">
        <w:tc>
          <w:tcPr>
            <w:tcW w:w="2263" w:type="dxa"/>
          </w:tcPr>
          <w:p w14:paraId="5D2C3A20" w14:textId="77777777" w:rsidR="00BB35A2" w:rsidRPr="00A777BF" w:rsidRDefault="00BB35A2" w:rsidP="00A777BF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Skin rash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4BEBDFD" w14:textId="139FA9C4" w:rsidR="00BB35A2" w:rsidRPr="00A777BF" w:rsidRDefault="00565591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1</w:t>
            </w:r>
            <w:r w:rsidR="00742C89" w:rsidRPr="00A777BF">
              <w:rPr>
                <w:rFonts w:ascii="Times New Roman" w:hAnsi="Times New Roman" w:cs="Times New Roman"/>
              </w:rPr>
              <w:t xml:space="preserve"> (</w:t>
            </w:r>
            <w:r w:rsidRPr="00A777BF">
              <w:rPr>
                <w:rFonts w:ascii="Times New Roman" w:hAnsi="Times New Roman" w:cs="Times New Roman"/>
              </w:rPr>
              <w:t>2.</w:t>
            </w:r>
            <w:r w:rsidR="000C1EC4">
              <w:rPr>
                <w:rFonts w:ascii="Times New Roman" w:hAnsi="Times New Roman" w:cs="Times New Roman"/>
              </w:rPr>
              <w:t>7</w:t>
            </w:r>
            <w:r w:rsidR="00742C89" w:rsidRPr="00A77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48B36A7" w14:textId="6F4070EF" w:rsidR="00BB35A2" w:rsidRPr="00A777BF" w:rsidRDefault="00923903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0</w:t>
            </w:r>
            <w:r w:rsidR="00742C89" w:rsidRPr="00A777BF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BBC70CC" w14:textId="18001A41" w:rsidR="00BB35A2" w:rsidRPr="00A777BF" w:rsidRDefault="00923903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6</w:t>
            </w:r>
            <w:r w:rsidR="00CF7F4D" w:rsidRPr="00A777BF">
              <w:rPr>
                <w:rFonts w:ascii="Times New Roman" w:hAnsi="Times New Roman" w:cs="Times New Roman"/>
              </w:rPr>
              <w:t xml:space="preserve"> (</w:t>
            </w:r>
            <w:r w:rsidR="004E0D7F">
              <w:rPr>
                <w:rFonts w:ascii="Times New Roman" w:hAnsi="Times New Roman" w:cs="Times New Roman"/>
              </w:rPr>
              <w:t>6.1</w:t>
            </w:r>
            <w:r w:rsidR="00CF7F4D" w:rsidRPr="00A77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2" w:type="dxa"/>
            <w:vAlign w:val="center"/>
          </w:tcPr>
          <w:p w14:paraId="57400A90" w14:textId="05152A30" w:rsidR="00BB35A2" w:rsidRPr="00A777BF" w:rsidRDefault="00923903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0</w:t>
            </w:r>
            <w:r w:rsidR="00CF7F4D" w:rsidRPr="00A777BF">
              <w:rPr>
                <w:rFonts w:ascii="Times New Roman" w:hAnsi="Times New Roman" w:cs="Times New Roman"/>
              </w:rPr>
              <w:t xml:space="preserve"> (0)</w:t>
            </w:r>
          </w:p>
        </w:tc>
      </w:tr>
      <w:tr w:rsidR="00BB35A2" w:rsidRPr="00A777BF" w14:paraId="291DBF2E" w14:textId="77777777" w:rsidTr="00E92246">
        <w:tc>
          <w:tcPr>
            <w:tcW w:w="2263" w:type="dxa"/>
          </w:tcPr>
          <w:p w14:paraId="5549EF08" w14:textId="77777777" w:rsidR="00BB35A2" w:rsidRPr="00A777BF" w:rsidRDefault="00BB35A2" w:rsidP="00A777BF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Abdominal pain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063F04F" w14:textId="01564EC2" w:rsidR="00BB35A2" w:rsidRPr="00A777BF" w:rsidRDefault="00F314A8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742C89" w:rsidRPr="00A777BF">
              <w:rPr>
                <w:rFonts w:ascii="Times New Roman" w:hAnsi="Times New Roman" w:cs="Times New Roman"/>
              </w:rPr>
              <w:t xml:space="preserve"> (</w:t>
            </w:r>
            <w:r w:rsidR="000C1EC4">
              <w:rPr>
                <w:rFonts w:ascii="Times New Roman" w:hAnsi="Times New Roman" w:cs="Times New Roman"/>
              </w:rPr>
              <w:t>8.1</w:t>
            </w:r>
            <w:r w:rsidR="00742C89" w:rsidRPr="00A77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506B77A" w14:textId="67181428" w:rsidR="00BB35A2" w:rsidRPr="00A777BF" w:rsidRDefault="00923903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0</w:t>
            </w:r>
            <w:r w:rsidR="00742C89" w:rsidRPr="00A777BF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DB9A6AD" w14:textId="4A11DBE7" w:rsidR="00BB35A2" w:rsidRPr="00A777BF" w:rsidRDefault="00923903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1</w:t>
            </w:r>
            <w:r w:rsidR="00211124">
              <w:rPr>
                <w:rFonts w:ascii="Times New Roman" w:hAnsi="Times New Roman" w:cs="Times New Roman"/>
              </w:rPr>
              <w:t>7</w:t>
            </w:r>
            <w:r w:rsidR="00CF7F4D" w:rsidRPr="00A777BF">
              <w:rPr>
                <w:rFonts w:ascii="Times New Roman" w:hAnsi="Times New Roman" w:cs="Times New Roman"/>
              </w:rPr>
              <w:t xml:space="preserve"> (34</w:t>
            </w:r>
            <w:r w:rsidR="004E0D7F">
              <w:rPr>
                <w:rFonts w:ascii="Times New Roman" w:hAnsi="Times New Roman" w:cs="Times New Roman"/>
              </w:rPr>
              <w:t>.7</w:t>
            </w:r>
            <w:r w:rsidR="00CF7F4D" w:rsidRPr="00A77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2" w:type="dxa"/>
            <w:vAlign w:val="center"/>
          </w:tcPr>
          <w:p w14:paraId="663C0F24" w14:textId="12541AFF" w:rsidR="00BB35A2" w:rsidRPr="00A777BF" w:rsidRDefault="00923903" w:rsidP="000C1EC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A777BF">
              <w:rPr>
                <w:rFonts w:ascii="Times New Roman" w:hAnsi="Times New Roman" w:cs="Times New Roman"/>
              </w:rPr>
              <w:t>1</w:t>
            </w:r>
            <w:r w:rsidR="00CF7F4D" w:rsidRPr="00A777BF">
              <w:rPr>
                <w:rFonts w:ascii="Times New Roman" w:hAnsi="Times New Roman" w:cs="Times New Roman"/>
              </w:rPr>
              <w:t xml:space="preserve"> (2</w:t>
            </w:r>
            <w:r w:rsidR="004E0D7F">
              <w:rPr>
                <w:rFonts w:ascii="Times New Roman" w:hAnsi="Times New Roman" w:cs="Times New Roman"/>
              </w:rPr>
              <w:t>.0</w:t>
            </w:r>
            <w:r w:rsidR="00CF7F4D" w:rsidRPr="00A777BF">
              <w:rPr>
                <w:rFonts w:ascii="Times New Roman" w:hAnsi="Times New Roman" w:cs="Times New Roman"/>
              </w:rPr>
              <w:t>)</w:t>
            </w:r>
          </w:p>
        </w:tc>
      </w:tr>
    </w:tbl>
    <w:p w14:paraId="661768C7" w14:textId="77777777" w:rsidR="000F4E8B" w:rsidRDefault="000F4E8B" w:rsidP="000F4E8B">
      <w:pPr>
        <w:spacing w:line="480" w:lineRule="auto"/>
        <w:rPr>
          <w:rFonts w:ascii="Times New Roman" w:hAnsi="Times New Roman" w:cs="Times New Roman"/>
        </w:rPr>
      </w:pPr>
    </w:p>
    <w:p w14:paraId="2B1B8C53" w14:textId="77777777" w:rsidR="000F4E8B" w:rsidRPr="00A777BF" w:rsidRDefault="000F4E8B" w:rsidP="000F4E8B">
      <w:pPr>
        <w:spacing w:line="480" w:lineRule="auto"/>
        <w:rPr>
          <w:rFonts w:ascii="Times New Roman" w:hAnsi="Times New Roman" w:cs="Times New Roman"/>
        </w:rPr>
      </w:pPr>
      <w:r w:rsidRPr="00A777BF">
        <w:rPr>
          <w:rFonts w:ascii="Times New Roman" w:hAnsi="Times New Roman" w:cs="Times New Roman"/>
        </w:rPr>
        <w:t>Data are number of patients (%).</w:t>
      </w:r>
    </w:p>
    <w:p w14:paraId="2350D404" w14:textId="5AE3283D" w:rsidR="00737FEB" w:rsidRDefault="000F4E8B" w:rsidP="000F4E8B">
      <w:pPr>
        <w:spacing w:line="480" w:lineRule="auto"/>
      </w:pPr>
      <w:r w:rsidRPr="00A777BF">
        <w:rPr>
          <w:rFonts w:ascii="Times New Roman" w:hAnsi="Times New Roman" w:cs="Times New Roman"/>
        </w:rPr>
        <w:t>UFT = tegafur-uracil; S-1 = tegafur-gimeracil-oteracil; ALT = alanine aminotransferase; T-</w:t>
      </w:r>
      <w:proofErr w:type="spellStart"/>
      <w:r w:rsidRPr="00A777BF">
        <w:rPr>
          <w:rFonts w:ascii="Times New Roman" w:hAnsi="Times New Roman" w:cs="Times New Roman"/>
        </w:rPr>
        <w:t>Bil</w:t>
      </w:r>
      <w:proofErr w:type="spellEnd"/>
      <w:r w:rsidRPr="00A777BF">
        <w:rPr>
          <w:rFonts w:ascii="Times New Roman" w:hAnsi="Times New Roman" w:cs="Times New Roman"/>
        </w:rPr>
        <w:t xml:space="preserve"> = total bilirubin; HFSR = Hand-foot skin reaction.</w:t>
      </w:r>
    </w:p>
    <w:sectPr w:rsidR="00737FEB" w:rsidSect="00CF4AA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704694"/>
    <w:multiLevelType w:val="hybridMultilevel"/>
    <w:tmpl w:val="BE3C7468"/>
    <w:lvl w:ilvl="0" w:tplc="98B4C1A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FC9"/>
    <w:rsid w:val="00004A4E"/>
    <w:rsid w:val="0001289A"/>
    <w:rsid w:val="00013A8D"/>
    <w:rsid w:val="000368C7"/>
    <w:rsid w:val="000448EC"/>
    <w:rsid w:val="000537CE"/>
    <w:rsid w:val="00056BD8"/>
    <w:rsid w:val="00074196"/>
    <w:rsid w:val="00092AF2"/>
    <w:rsid w:val="000A3925"/>
    <w:rsid w:val="000A3C57"/>
    <w:rsid w:val="000B47F4"/>
    <w:rsid w:val="000B765F"/>
    <w:rsid w:val="000B7B2F"/>
    <w:rsid w:val="000B7DD6"/>
    <w:rsid w:val="000C1EC4"/>
    <w:rsid w:val="000D40A8"/>
    <w:rsid w:val="000F4E8B"/>
    <w:rsid w:val="00106CFC"/>
    <w:rsid w:val="001166E5"/>
    <w:rsid w:val="00120C2F"/>
    <w:rsid w:val="00141D0B"/>
    <w:rsid w:val="0015329A"/>
    <w:rsid w:val="001571A1"/>
    <w:rsid w:val="00162EA5"/>
    <w:rsid w:val="00176CA3"/>
    <w:rsid w:val="00187FD9"/>
    <w:rsid w:val="001A50C3"/>
    <w:rsid w:val="001B0A91"/>
    <w:rsid w:val="001B524D"/>
    <w:rsid w:val="001C233A"/>
    <w:rsid w:val="001C5703"/>
    <w:rsid w:val="001E4CB7"/>
    <w:rsid w:val="00211124"/>
    <w:rsid w:val="00223276"/>
    <w:rsid w:val="0024546A"/>
    <w:rsid w:val="00247AFE"/>
    <w:rsid w:val="00247C22"/>
    <w:rsid w:val="00262C9D"/>
    <w:rsid w:val="0028185A"/>
    <w:rsid w:val="00292624"/>
    <w:rsid w:val="00293401"/>
    <w:rsid w:val="00293BC7"/>
    <w:rsid w:val="00297A4E"/>
    <w:rsid w:val="002B2E07"/>
    <w:rsid w:val="002C1049"/>
    <w:rsid w:val="002D3901"/>
    <w:rsid w:val="002F17F0"/>
    <w:rsid w:val="002F4031"/>
    <w:rsid w:val="002F69DA"/>
    <w:rsid w:val="0032069C"/>
    <w:rsid w:val="00322D54"/>
    <w:rsid w:val="00353246"/>
    <w:rsid w:val="00365F2B"/>
    <w:rsid w:val="003813B4"/>
    <w:rsid w:val="003A2706"/>
    <w:rsid w:val="003C6BBD"/>
    <w:rsid w:val="003C744A"/>
    <w:rsid w:val="003E109C"/>
    <w:rsid w:val="003E26F9"/>
    <w:rsid w:val="003E55A0"/>
    <w:rsid w:val="003F1FC1"/>
    <w:rsid w:val="003F62B8"/>
    <w:rsid w:val="003F6A8C"/>
    <w:rsid w:val="004015D1"/>
    <w:rsid w:val="004134C5"/>
    <w:rsid w:val="004267C4"/>
    <w:rsid w:val="00443568"/>
    <w:rsid w:val="00451A25"/>
    <w:rsid w:val="00460750"/>
    <w:rsid w:val="00460823"/>
    <w:rsid w:val="004625B5"/>
    <w:rsid w:val="004721B7"/>
    <w:rsid w:val="00485AA0"/>
    <w:rsid w:val="00493E45"/>
    <w:rsid w:val="00496F17"/>
    <w:rsid w:val="00497938"/>
    <w:rsid w:val="004A7768"/>
    <w:rsid w:val="004B18AD"/>
    <w:rsid w:val="004B36A2"/>
    <w:rsid w:val="004C7E62"/>
    <w:rsid w:val="004E0D7F"/>
    <w:rsid w:val="004E2C14"/>
    <w:rsid w:val="004E4C6F"/>
    <w:rsid w:val="004E6892"/>
    <w:rsid w:val="004F5E87"/>
    <w:rsid w:val="005164C7"/>
    <w:rsid w:val="005607E2"/>
    <w:rsid w:val="00565591"/>
    <w:rsid w:val="005736D4"/>
    <w:rsid w:val="0058479C"/>
    <w:rsid w:val="00590FCD"/>
    <w:rsid w:val="005A019C"/>
    <w:rsid w:val="005B4751"/>
    <w:rsid w:val="005B7819"/>
    <w:rsid w:val="005E4026"/>
    <w:rsid w:val="005F06F8"/>
    <w:rsid w:val="006201FF"/>
    <w:rsid w:val="00626CC5"/>
    <w:rsid w:val="00627358"/>
    <w:rsid w:val="00635665"/>
    <w:rsid w:val="0064446B"/>
    <w:rsid w:val="0064674E"/>
    <w:rsid w:val="00651180"/>
    <w:rsid w:val="00651763"/>
    <w:rsid w:val="0066164E"/>
    <w:rsid w:val="006803B8"/>
    <w:rsid w:val="00684B35"/>
    <w:rsid w:val="006A21C0"/>
    <w:rsid w:val="006B2B3E"/>
    <w:rsid w:val="006B4D8A"/>
    <w:rsid w:val="006D0924"/>
    <w:rsid w:val="006D3CF4"/>
    <w:rsid w:val="006E778C"/>
    <w:rsid w:val="00707601"/>
    <w:rsid w:val="007137DF"/>
    <w:rsid w:val="00737FEB"/>
    <w:rsid w:val="00742C89"/>
    <w:rsid w:val="00747923"/>
    <w:rsid w:val="00755ABC"/>
    <w:rsid w:val="00765F20"/>
    <w:rsid w:val="00777D0C"/>
    <w:rsid w:val="007957BB"/>
    <w:rsid w:val="007B1C62"/>
    <w:rsid w:val="007C1ED7"/>
    <w:rsid w:val="007C2F06"/>
    <w:rsid w:val="007C2FCC"/>
    <w:rsid w:val="008255B9"/>
    <w:rsid w:val="008311DD"/>
    <w:rsid w:val="00831F70"/>
    <w:rsid w:val="00842945"/>
    <w:rsid w:val="00846243"/>
    <w:rsid w:val="00847AEB"/>
    <w:rsid w:val="008866D2"/>
    <w:rsid w:val="008A5718"/>
    <w:rsid w:val="008B70EE"/>
    <w:rsid w:val="008E3A6F"/>
    <w:rsid w:val="008E56FE"/>
    <w:rsid w:val="008F0299"/>
    <w:rsid w:val="0091130A"/>
    <w:rsid w:val="0091229A"/>
    <w:rsid w:val="00916122"/>
    <w:rsid w:val="00923903"/>
    <w:rsid w:val="009374E5"/>
    <w:rsid w:val="00964D24"/>
    <w:rsid w:val="00970F06"/>
    <w:rsid w:val="0097165E"/>
    <w:rsid w:val="00972C55"/>
    <w:rsid w:val="00976B1B"/>
    <w:rsid w:val="00980852"/>
    <w:rsid w:val="0098585C"/>
    <w:rsid w:val="009B0716"/>
    <w:rsid w:val="009B6CEF"/>
    <w:rsid w:val="009C2305"/>
    <w:rsid w:val="009E55AC"/>
    <w:rsid w:val="009E5E17"/>
    <w:rsid w:val="00A21F46"/>
    <w:rsid w:val="00A238F9"/>
    <w:rsid w:val="00A27B08"/>
    <w:rsid w:val="00A36FB3"/>
    <w:rsid w:val="00A54ED0"/>
    <w:rsid w:val="00A555FF"/>
    <w:rsid w:val="00A6554E"/>
    <w:rsid w:val="00A74F90"/>
    <w:rsid w:val="00A777BF"/>
    <w:rsid w:val="00A83B9E"/>
    <w:rsid w:val="00AF61A5"/>
    <w:rsid w:val="00B22EBC"/>
    <w:rsid w:val="00B25B1C"/>
    <w:rsid w:val="00B37354"/>
    <w:rsid w:val="00B47B34"/>
    <w:rsid w:val="00B47E8B"/>
    <w:rsid w:val="00B90406"/>
    <w:rsid w:val="00B92F29"/>
    <w:rsid w:val="00B93429"/>
    <w:rsid w:val="00B96B3E"/>
    <w:rsid w:val="00BA4731"/>
    <w:rsid w:val="00BB35A2"/>
    <w:rsid w:val="00BC0C11"/>
    <w:rsid w:val="00BE15C1"/>
    <w:rsid w:val="00BF691E"/>
    <w:rsid w:val="00C00938"/>
    <w:rsid w:val="00C112C3"/>
    <w:rsid w:val="00C13AC1"/>
    <w:rsid w:val="00C263A8"/>
    <w:rsid w:val="00C3456D"/>
    <w:rsid w:val="00C41E5B"/>
    <w:rsid w:val="00C62B6D"/>
    <w:rsid w:val="00C812A8"/>
    <w:rsid w:val="00C8780B"/>
    <w:rsid w:val="00CE1916"/>
    <w:rsid w:val="00CF4AAF"/>
    <w:rsid w:val="00CF7F4D"/>
    <w:rsid w:val="00D1287E"/>
    <w:rsid w:val="00D20C78"/>
    <w:rsid w:val="00D43280"/>
    <w:rsid w:val="00D44457"/>
    <w:rsid w:val="00D4628A"/>
    <w:rsid w:val="00D7426D"/>
    <w:rsid w:val="00D913BA"/>
    <w:rsid w:val="00D93B81"/>
    <w:rsid w:val="00DA631A"/>
    <w:rsid w:val="00DE20ED"/>
    <w:rsid w:val="00E03ECE"/>
    <w:rsid w:val="00E15618"/>
    <w:rsid w:val="00E32F15"/>
    <w:rsid w:val="00E372AC"/>
    <w:rsid w:val="00E422DC"/>
    <w:rsid w:val="00E56FC9"/>
    <w:rsid w:val="00E80769"/>
    <w:rsid w:val="00E92246"/>
    <w:rsid w:val="00E92EFF"/>
    <w:rsid w:val="00EA529F"/>
    <w:rsid w:val="00EC159E"/>
    <w:rsid w:val="00EF2D8A"/>
    <w:rsid w:val="00F03106"/>
    <w:rsid w:val="00F10D77"/>
    <w:rsid w:val="00F1793E"/>
    <w:rsid w:val="00F22CD2"/>
    <w:rsid w:val="00F314A8"/>
    <w:rsid w:val="00F74765"/>
    <w:rsid w:val="00F76DC1"/>
    <w:rsid w:val="00F86176"/>
    <w:rsid w:val="00F86F64"/>
    <w:rsid w:val="00FA7ABC"/>
    <w:rsid w:val="00FB5AF1"/>
    <w:rsid w:val="00FD3165"/>
    <w:rsid w:val="00FF2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D6C322"/>
  <w15:chartTrackingRefBased/>
  <w15:docId w15:val="{39CA52DB-FDB7-5346-9391-D693C0D0E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6F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7FE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FEB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B25B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37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22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49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249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215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31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3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40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43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94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53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57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03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41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607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37C5B97-20A3-2645-89D3-D62BE2A197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7</TotalTime>
  <Pages>2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宏軒 顏</dc:creator>
  <cp:keywords/>
  <dc:description/>
  <cp:lastModifiedBy>宏軒 顏</cp:lastModifiedBy>
  <cp:revision>135</cp:revision>
  <dcterms:created xsi:type="dcterms:W3CDTF">2019-06-23T12:23:00Z</dcterms:created>
  <dcterms:modified xsi:type="dcterms:W3CDTF">2020-12-21T13:42:00Z</dcterms:modified>
</cp:coreProperties>
</file>